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F8448" w14:textId="77777777" w:rsidR="004D3F7F" w:rsidRDefault="004D3F7F">
      <w:pPr>
        <w:spacing w:after="160" w:line="259" w:lineRule="auto"/>
      </w:pPr>
    </w:p>
    <w:p w14:paraId="00ECDC41" w14:textId="3A61541C" w:rsidR="00700094" w:rsidRDefault="00700094" w:rsidP="00E72211">
      <w:r w:rsidRPr="00B357C1">
        <w:rPr>
          <w:b/>
        </w:rPr>
        <w:t xml:space="preserve">Supplementary </w:t>
      </w:r>
      <w:r w:rsidR="00571E4C" w:rsidRPr="00B357C1">
        <w:rPr>
          <w:b/>
        </w:rPr>
        <w:t>T</w:t>
      </w:r>
      <w:r w:rsidRPr="00B357C1">
        <w:rPr>
          <w:b/>
        </w:rPr>
        <w:t>able 1.</w:t>
      </w:r>
      <w:r>
        <w:t xml:space="preserve"> </w:t>
      </w:r>
      <w:r w:rsidR="00F77253">
        <w:t>Details of p</w:t>
      </w:r>
      <w:r w:rsidR="0040562B">
        <w:t>rimers used in RT-PCR</w:t>
      </w:r>
      <w:r w:rsidR="003E3950">
        <w:t>.</w:t>
      </w:r>
    </w:p>
    <w:tbl>
      <w:tblPr>
        <w:tblStyle w:val="Style1"/>
        <w:tblpPr w:leftFromText="180" w:rightFromText="180" w:vertAnchor="text" w:horzAnchor="margin" w:tblpY="348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3550"/>
        <w:gridCol w:w="1692"/>
      </w:tblGrid>
      <w:tr w:rsidR="00286BA7" w14:paraId="5095ED98" w14:textId="77777777" w:rsidTr="00944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43A16D" w14:textId="1945F05B" w:rsidR="00286BA7" w:rsidRPr="00286BA7" w:rsidRDefault="00286BA7" w:rsidP="00456910">
            <w:pPr>
              <w:spacing w:after="160" w:line="259" w:lineRule="auto"/>
              <w:jc w:val="center"/>
              <w:rPr>
                <w:i w:val="0"/>
                <w:color w:val="auto"/>
              </w:rPr>
            </w:pPr>
            <w:r w:rsidRPr="00286BA7">
              <w:rPr>
                <w:i w:val="0"/>
                <w:color w:val="auto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4B163" w14:textId="75DEEDAF" w:rsidR="00286BA7" w:rsidRPr="00286BA7" w:rsidRDefault="00286BA7" w:rsidP="00456910">
            <w:pPr>
              <w:spacing w:after="160" w:line="259" w:lineRule="auto"/>
              <w:jc w:val="center"/>
              <w:rPr>
                <w:i w:val="0"/>
                <w:color w:val="auto"/>
              </w:rPr>
            </w:pPr>
            <w:r w:rsidRPr="00286BA7">
              <w:rPr>
                <w:i w:val="0"/>
                <w:color w:val="auto"/>
              </w:rPr>
              <w:t>Sequence (5ʹ &gt; 3 ʹ</w:t>
            </w:r>
            <w:r w:rsidR="00475685">
              <w:rPr>
                <w:i w:val="0"/>
                <w:color w:val="auto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5CDD4" w14:textId="16E4D9E2" w:rsidR="00286BA7" w:rsidRPr="00286BA7" w:rsidRDefault="00286BA7" w:rsidP="00456910">
            <w:pPr>
              <w:spacing w:after="160" w:line="259" w:lineRule="auto"/>
              <w:jc w:val="center"/>
              <w:rPr>
                <w:i w:val="0"/>
                <w:color w:val="auto"/>
              </w:rPr>
            </w:pPr>
            <w:r w:rsidRPr="00286BA7">
              <w:rPr>
                <w:i w:val="0"/>
                <w:color w:val="auto"/>
              </w:rPr>
              <w:t>Product length (bp)</w:t>
            </w:r>
          </w:p>
        </w:tc>
      </w:tr>
      <w:tr w:rsidR="00A43884" w14:paraId="24FC6961" w14:textId="77777777" w:rsidTr="0094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C8C72C" w14:textId="74180BFE" w:rsidR="00A43884" w:rsidRPr="00E9299E" w:rsidRDefault="00A43884" w:rsidP="009D6BBF">
            <w:pPr>
              <w:spacing w:after="160" w:line="259" w:lineRule="auto"/>
              <w:jc w:val="both"/>
            </w:pPr>
            <w:r w:rsidRPr="00651A10">
              <w:rPr>
                <w:i/>
              </w:rPr>
              <w:t>Actin</w:t>
            </w:r>
            <w:r w:rsidRPr="00E9299E">
              <w:t>-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8DAC7E" w14:textId="599117B7" w:rsidR="00A43884" w:rsidRDefault="00A43884" w:rsidP="009D6BBF">
            <w:pPr>
              <w:spacing w:after="160" w:line="259" w:lineRule="auto"/>
              <w:jc w:val="both"/>
            </w:pPr>
            <w:r w:rsidRPr="00E9299E">
              <w:t>AGCTCGCATATGTGGCTCTT</w:t>
            </w:r>
          </w:p>
        </w:tc>
        <w:tc>
          <w:tcPr>
            <w:tcW w:w="16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F1884" w14:textId="49DBCB1E" w:rsidR="00A43884" w:rsidRDefault="00A43884" w:rsidP="00A43884">
            <w:pPr>
              <w:spacing w:after="160" w:line="259" w:lineRule="auto"/>
              <w:jc w:val="center"/>
            </w:pPr>
            <w:r w:rsidRPr="00E9299E">
              <w:t>340</w:t>
            </w:r>
          </w:p>
        </w:tc>
      </w:tr>
      <w:tr w:rsidR="00A43884" w14:paraId="0A090AA0" w14:textId="77777777" w:rsidTr="0094493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2431F9DE" w14:textId="2E47BED8" w:rsidR="00A43884" w:rsidRPr="00E9299E" w:rsidRDefault="00A43884" w:rsidP="009D6BBF">
            <w:pPr>
              <w:spacing w:after="160" w:line="259" w:lineRule="auto"/>
              <w:jc w:val="both"/>
            </w:pPr>
            <w:r w:rsidRPr="00651A10">
              <w:rPr>
                <w:i/>
              </w:rPr>
              <w:t>Actin</w:t>
            </w:r>
            <w:r w:rsidRPr="00E9299E">
              <w:t>-Reverse</w:t>
            </w:r>
          </w:p>
        </w:tc>
        <w:tc>
          <w:tcPr>
            <w:tcW w:w="0" w:type="auto"/>
          </w:tcPr>
          <w:p w14:paraId="2C4B876D" w14:textId="11712582" w:rsidR="00A43884" w:rsidRDefault="00A43884" w:rsidP="009D6BBF">
            <w:pPr>
              <w:spacing w:after="160" w:line="259" w:lineRule="auto"/>
              <w:jc w:val="both"/>
            </w:pPr>
            <w:r w:rsidRPr="00E9299E">
              <w:t>TTGATCTTCATGCTGCTTGG</w:t>
            </w:r>
          </w:p>
        </w:tc>
        <w:tc>
          <w:tcPr>
            <w:tcW w:w="1692" w:type="dxa"/>
            <w:vMerge/>
            <w:shd w:val="clear" w:color="auto" w:fill="auto"/>
          </w:tcPr>
          <w:p w14:paraId="689728E7" w14:textId="77777777" w:rsidR="00A43884" w:rsidRDefault="00A43884" w:rsidP="009D6BBF">
            <w:pPr>
              <w:spacing w:after="160" w:line="259" w:lineRule="auto"/>
              <w:jc w:val="center"/>
            </w:pPr>
          </w:p>
        </w:tc>
      </w:tr>
      <w:tr w:rsidR="00A43884" w14:paraId="3B356527" w14:textId="77777777" w:rsidTr="0094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2A5590E8" w14:textId="01807636" w:rsidR="00A43884" w:rsidRPr="00E9299E" w:rsidRDefault="00A43884" w:rsidP="009D6BBF">
            <w:pPr>
              <w:spacing w:after="160" w:line="259" w:lineRule="auto"/>
              <w:jc w:val="both"/>
            </w:pPr>
            <w:r w:rsidRPr="00651A10">
              <w:rPr>
                <w:i/>
              </w:rPr>
              <w:t>IPT</w:t>
            </w:r>
            <w:r w:rsidRPr="00E9299E">
              <w:t>-1-Forward</w:t>
            </w:r>
          </w:p>
        </w:tc>
        <w:tc>
          <w:tcPr>
            <w:tcW w:w="0" w:type="auto"/>
          </w:tcPr>
          <w:p w14:paraId="2FA4CF53" w14:textId="3843ACEA" w:rsidR="00A43884" w:rsidRDefault="00A43884" w:rsidP="009D6BBF">
            <w:pPr>
              <w:spacing w:after="160" w:line="259" w:lineRule="auto"/>
              <w:jc w:val="both"/>
            </w:pPr>
            <w:r>
              <w:t>GGTGGAGGGTATCATCGCAG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14:paraId="60B28216" w14:textId="61BB5934" w:rsidR="00A43884" w:rsidRDefault="00F77253" w:rsidP="00A43884">
            <w:pPr>
              <w:spacing w:after="160" w:line="259" w:lineRule="auto"/>
              <w:jc w:val="center"/>
            </w:pPr>
            <w:r>
              <w:t>121</w:t>
            </w:r>
          </w:p>
        </w:tc>
      </w:tr>
      <w:tr w:rsidR="00A43884" w14:paraId="64095E2E" w14:textId="77777777" w:rsidTr="0094493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02637786" w14:textId="7CC227F0" w:rsidR="00A43884" w:rsidRPr="00E9299E" w:rsidRDefault="00A43884" w:rsidP="009D6BBF">
            <w:pPr>
              <w:spacing w:after="160" w:line="259" w:lineRule="auto"/>
              <w:jc w:val="both"/>
            </w:pPr>
            <w:r w:rsidRPr="00651A10">
              <w:rPr>
                <w:i/>
              </w:rPr>
              <w:t>IPT</w:t>
            </w:r>
            <w:r w:rsidRPr="00E9299E">
              <w:t>-1-Reverse</w:t>
            </w:r>
          </w:p>
        </w:tc>
        <w:tc>
          <w:tcPr>
            <w:tcW w:w="0" w:type="auto"/>
          </w:tcPr>
          <w:p w14:paraId="3CECF585" w14:textId="7C53CF01" w:rsidR="00A43884" w:rsidRDefault="00A43884" w:rsidP="009D6BBF">
            <w:pPr>
              <w:spacing w:after="160" w:line="259" w:lineRule="auto"/>
              <w:jc w:val="both"/>
            </w:pPr>
            <w:r>
              <w:t>CATGCAGTTGAGCAACGAGG</w:t>
            </w:r>
          </w:p>
        </w:tc>
        <w:tc>
          <w:tcPr>
            <w:tcW w:w="1692" w:type="dxa"/>
            <w:vMerge/>
            <w:shd w:val="clear" w:color="auto" w:fill="auto"/>
          </w:tcPr>
          <w:p w14:paraId="6993BEBE" w14:textId="77777777" w:rsidR="00A43884" w:rsidRDefault="00A43884" w:rsidP="009D6BBF">
            <w:pPr>
              <w:spacing w:after="160" w:line="259" w:lineRule="auto"/>
              <w:jc w:val="center"/>
            </w:pPr>
          </w:p>
        </w:tc>
      </w:tr>
    </w:tbl>
    <w:p w14:paraId="6172A807" w14:textId="77777777" w:rsidR="004D3F7F" w:rsidRDefault="004D3F7F">
      <w:pPr>
        <w:spacing w:after="160" w:line="259" w:lineRule="auto"/>
      </w:pPr>
    </w:p>
    <w:p w14:paraId="7271ED99" w14:textId="14E46EE0" w:rsidR="00286BA7" w:rsidRDefault="008E066E">
      <w:pPr>
        <w:spacing w:after="160" w:line="259" w:lineRule="auto"/>
      </w:pPr>
      <w:r>
        <w:br w:type="page"/>
      </w:r>
    </w:p>
    <w:p w14:paraId="03D47AA2" w14:textId="29065184" w:rsidR="008E066E" w:rsidRDefault="008E066E">
      <w:pPr>
        <w:spacing w:after="160" w:line="259" w:lineRule="auto"/>
      </w:pPr>
    </w:p>
    <w:p w14:paraId="31F21ADD" w14:textId="77777777" w:rsidR="004D380E" w:rsidRDefault="004D380E">
      <w:pPr>
        <w:spacing w:after="160" w:line="259" w:lineRule="auto"/>
      </w:pPr>
    </w:p>
    <w:p w14:paraId="3F63A387" w14:textId="0E6BB6B4" w:rsidR="00E66769" w:rsidRDefault="004D380E" w:rsidP="00E72211">
      <w:pPr>
        <w:ind w:firstLine="11"/>
      </w:pPr>
      <w:r w:rsidRPr="00B357C1">
        <w:rPr>
          <w:b/>
        </w:rPr>
        <w:t xml:space="preserve">Supplementary </w:t>
      </w:r>
      <w:r w:rsidR="000D5732" w:rsidRPr="00B357C1">
        <w:rPr>
          <w:b/>
        </w:rPr>
        <w:t>T</w:t>
      </w:r>
      <w:r w:rsidRPr="00B357C1">
        <w:rPr>
          <w:b/>
        </w:rPr>
        <w:t xml:space="preserve">able </w:t>
      </w:r>
      <w:r w:rsidR="008E066E" w:rsidRPr="00B357C1">
        <w:rPr>
          <w:b/>
        </w:rPr>
        <w:t>2</w:t>
      </w:r>
      <w:r w:rsidRPr="00B357C1">
        <w:rPr>
          <w:b/>
        </w:rPr>
        <w:t>.</w:t>
      </w:r>
      <w:r>
        <w:t xml:space="preserve"> Rainfall received during 2014 and 2015 field experiments</w:t>
      </w:r>
      <w:r w:rsidR="007C3059">
        <w:t>,</w:t>
      </w:r>
      <w:r>
        <w:t xml:space="preserve"> along with the long</w:t>
      </w:r>
      <w:r w:rsidR="00985458">
        <w:t>-</w:t>
      </w:r>
      <w:r>
        <w:t xml:space="preserve">term </w:t>
      </w:r>
    </w:p>
    <w:p w14:paraId="097146A3" w14:textId="70FA6B5E" w:rsidR="004D380E" w:rsidRDefault="00EB24CB" w:rsidP="00E72211">
      <w:pPr>
        <w:ind w:firstLine="11"/>
      </w:pPr>
      <w:r>
        <w:t>a</w:t>
      </w:r>
      <w:r w:rsidR="004D380E">
        <w:t>verages</w:t>
      </w:r>
      <w:r>
        <w:t xml:space="preserve"> </w:t>
      </w:r>
      <w:r w:rsidR="00917B5D">
        <w:t>for</w:t>
      </w:r>
      <w:r w:rsidR="00EC46BF">
        <w:t xml:space="preserve"> Horsham</w:t>
      </w:r>
      <w:r w:rsidR="00BE293D">
        <w:t>,</w:t>
      </w:r>
      <w:r w:rsidR="00EC46BF">
        <w:t xml:space="preserve"> Victoria</w:t>
      </w:r>
      <w:r w:rsidR="00BE293D">
        <w:t>, Australia</w:t>
      </w:r>
      <w:r w:rsidR="00EC46BF">
        <w:t>.</w:t>
      </w:r>
      <w:r w:rsidR="00561CA5">
        <w:t xml:space="preserve"> </w:t>
      </w:r>
      <w:r w:rsidR="00F101C1">
        <w:t>2014</w:t>
      </w:r>
      <w:r w:rsidR="00917B5D">
        <w:t>, 2</w:t>
      </w:r>
      <w:r w:rsidR="00F101C1">
        <w:t>015</w:t>
      </w:r>
      <w:r w:rsidR="00916A0A">
        <w:t xml:space="preserve"> </w:t>
      </w:r>
      <w:r w:rsidR="00917B5D">
        <w:t xml:space="preserve">and </w:t>
      </w:r>
      <w:r w:rsidR="00916A0A">
        <w:t>long-term</w:t>
      </w:r>
      <w:r w:rsidR="000E1E7B">
        <w:t xml:space="preserve"> </w:t>
      </w:r>
      <w:r w:rsidR="00917B5D">
        <w:t xml:space="preserve">weather </w:t>
      </w:r>
      <w:r w:rsidR="000E1E7B">
        <w:t>data from weather station 79100 (</w:t>
      </w:r>
      <w:hyperlink r:id="rId5" w:history="1">
        <w:r w:rsidR="004C5A94" w:rsidRPr="0028142A">
          <w:rPr>
            <w:rStyle w:val="Hyperlink"/>
          </w:rPr>
          <w:t>http://www.bom.gov.au/climate</w:t>
        </w:r>
      </w:hyperlink>
      <w:r w:rsidR="00F101C1">
        <w:t>)</w:t>
      </w:r>
      <w:r w:rsidR="004C5A94">
        <w:t xml:space="preserve">. </w:t>
      </w:r>
    </w:p>
    <w:p w14:paraId="59AF8E04" w14:textId="77777777" w:rsidR="004D380E" w:rsidRDefault="004D380E" w:rsidP="004D380E"/>
    <w:tbl>
      <w:tblPr>
        <w:tblStyle w:val="Style1"/>
        <w:tblpPr w:leftFromText="180" w:rightFromText="180" w:vertAnchor="text" w:horzAnchor="margin" w:tblpY="58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782"/>
        <w:gridCol w:w="777"/>
        <w:gridCol w:w="1070"/>
        <w:gridCol w:w="1443"/>
        <w:gridCol w:w="1176"/>
        <w:gridCol w:w="1403"/>
        <w:gridCol w:w="1376"/>
        <w:gridCol w:w="883"/>
      </w:tblGrid>
      <w:tr w:rsidR="00E72211" w14:paraId="445399FD" w14:textId="77777777" w:rsidTr="00EA2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02B7F" w14:textId="77777777" w:rsidR="00E72211" w:rsidRPr="00E72211" w:rsidRDefault="00E72211" w:rsidP="00327899">
            <w:pPr>
              <w:spacing w:line="259" w:lineRule="auto"/>
              <w:jc w:val="center"/>
              <w:rPr>
                <w:i w:val="0"/>
                <w:color w:val="auto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19B0D" w14:textId="5780E48E" w:rsidR="00E72211" w:rsidRPr="00E72211" w:rsidRDefault="00E72211" w:rsidP="00327899">
            <w:pPr>
              <w:spacing w:line="259" w:lineRule="auto"/>
              <w:jc w:val="center"/>
              <w:rPr>
                <w:i w:val="0"/>
                <w:color w:val="auto"/>
              </w:rPr>
            </w:pPr>
            <w:r w:rsidRPr="00E72211">
              <w:rPr>
                <w:i w:val="0"/>
                <w:color w:val="auto"/>
              </w:rPr>
              <w:t>May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61B90" w14:textId="6BA465E1" w:rsidR="00E72211" w:rsidRPr="00E72211" w:rsidRDefault="00E72211" w:rsidP="00327899">
            <w:pPr>
              <w:spacing w:line="259" w:lineRule="auto"/>
              <w:jc w:val="center"/>
              <w:rPr>
                <w:i w:val="0"/>
                <w:color w:val="auto"/>
              </w:rPr>
            </w:pPr>
            <w:r w:rsidRPr="00E72211">
              <w:rPr>
                <w:i w:val="0"/>
                <w:color w:val="auto"/>
              </w:rPr>
              <w:t>Jun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C34FD" w14:textId="73EC1119" w:rsidR="00E72211" w:rsidRPr="00E72211" w:rsidRDefault="00E72211" w:rsidP="00327899">
            <w:pPr>
              <w:spacing w:line="259" w:lineRule="auto"/>
              <w:jc w:val="center"/>
              <w:rPr>
                <w:i w:val="0"/>
                <w:color w:val="auto"/>
              </w:rPr>
            </w:pPr>
            <w:r w:rsidRPr="00E72211">
              <w:rPr>
                <w:i w:val="0"/>
                <w:color w:val="auto"/>
              </w:rPr>
              <w:t>July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980EF" w14:textId="5F27C2B2" w:rsidR="00E72211" w:rsidRPr="00E72211" w:rsidRDefault="00E72211" w:rsidP="00327899">
            <w:pPr>
              <w:spacing w:line="259" w:lineRule="auto"/>
              <w:jc w:val="center"/>
              <w:rPr>
                <w:i w:val="0"/>
                <w:color w:val="auto"/>
              </w:rPr>
            </w:pPr>
            <w:r w:rsidRPr="00E72211">
              <w:rPr>
                <w:i w:val="0"/>
                <w:color w:val="auto"/>
              </w:rPr>
              <w:t>August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4456A" w14:textId="23B27AE5" w:rsidR="00E72211" w:rsidRPr="00E72211" w:rsidRDefault="00E72211" w:rsidP="00327899">
            <w:pPr>
              <w:spacing w:line="259" w:lineRule="auto"/>
              <w:jc w:val="center"/>
              <w:rPr>
                <w:i w:val="0"/>
                <w:color w:val="auto"/>
              </w:rPr>
            </w:pPr>
            <w:r w:rsidRPr="00E72211">
              <w:rPr>
                <w:i w:val="0"/>
                <w:color w:val="auto"/>
              </w:rPr>
              <w:t>September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7BF43" w14:textId="74CB7D27" w:rsidR="00E72211" w:rsidRPr="00E72211" w:rsidRDefault="00E72211" w:rsidP="00327899">
            <w:pPr>
              <w:spacing w:line="259" w:lineRule="auto"/>
              <w:jc w:val="center"/>
              <w:rPr>
                <w:i w:val="0"/>
                <w:color w:val="auto"/>
              </w:rPr>
            </w:pPr>
            <w:r w:rsidRPr="00E72211">
              <w:rPr>
                <w:i w:val="0"/>
                <w:color w:val="auto"/>
              </w:rPr>
              <w:t>October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13951" w14:textId="1D013952" w:rsidR="00E72211" w:rsidRPr="00E72211" w:rsidRDefault="00E72211" w:rsidP="00327899">
            <w:pPr>
              <w:spacing w:line="259" w:lineRule="auto"/>
              <w:jc w:val="center"/>
              <w:rPr>
                <w:i w:val="0"/>
                <w:color w:val="auto"/>
              </w:rPr>
            </w:pPr>
            <w:r w:rsidRPr="00E72211">
              <w:rPr>
                <w:i w:val="0"/>
                <w:color w:val="auto"/>
              </w:rPr>
              <w:t>November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9C0B94F" w14:textId="736F8371" w:rsidR="00E72211" w:rsidRPr="00E72211" w:rsidRDefault="00E72211" w:rsidP="00327899">
            <w:pPr>
              <w:spacing w:line="259" w:lineRule="auto"/>
              <w:jc w:val="center"/>
              <w:rPr>
                <w:i w:val="0"/>
                <w:color w:val="auto"/>
              </w:rPr>
            </w:pPr>
            <w:r w:rsidRPr="00E72211">
              <w:rPr>
                <w:i w:val="0"/>
                <w:color w:val="auto"/>
              </w:rPr>
              <w:t>December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</w:tcPr>
          <w:p w14:paraId="3191E038" w14:textId="16FE18DC" w:rsidR="00E72211" w:rsidRPr="00E72211" w:rsidRDefault="00E72211" w:rsidP="00327899">
            <w:pPr>
              <w:spacing w:line="259" w:lineRule="auto"/>
              <w:jc w:val="center"/>
              <w:rPr>
                <w:i w:val="0"/>
                <w:color w:val="auto"/>
              </w:rPr>
            </w:pPr>
            <w:r w:rsidRPr="00E72211">
              <w:rPr>
                <w:i w:val="0"/>
                <w:color w:val="auto"/>
              </w:rPr>
              <w:t>Total</w:t>
            </w:r>
          </w:p>
        </w:tc>
      </w:tr>
      <w:tr w:rsidR="00E72211" w14:paraId="2EE7DD45" w14:textId="77777777" w:rsidTr="00BD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564749FD" w14:textId="3B94FDDD" w:rsidR="00E72211" w:rsidRDefault="00E72211" w:rsidP="00BD739F">
            <w:pPr>
              <w:spacing w:line="259" w:lineRule="auto"/>
            </w:pPr>
            <w:r>
              <w:t>20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7EE48E7" w14:textId="3C599E3F" w:rsidR="00E72211" w:rsidRDefault="009A3123" w:rsidP="00327899">
            <w:pPr>
              <w:spacing w:line="259" w:lineRule="auto"/>
              <w:jc w:val="center"/>
            </w:pPr>
            <w:r>
              <w:t>3</w:t>
            </w:r>
            <w:r w:rsidR="00916A0A">
              <w:t>2.5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5B6F7F29" w14:textId="372AB6B8" w:rsidR="00E72211" w:rsidRDefault="00E72211" w:rsidP="00327899">
            <w:pPr>
              <w:spacing w:line="259" w:lineRule="auto"/>
              <w:jc w:val="center"/>
            </w:pPr>
            <w:r>
              <w:t>44.6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5F6E3F67" w14:textId="426072EF" w:rsidR="00E72211" w:rsidRDefault="00E72211" w:rsidP="00327899">
            <w:pPr>
              <w:spacing w:line="259" w:lineRule="auto"/>
              <w:jc w:val="center"/>
            </w:pPr>
            <w:r>
              <w:t>35.8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238347C2" w14:textId="7253A56A" w:rsidR="00E72211" w:rsidRDefault="00E72211" w:rsidP="00327899">
            <w:pPr>
              <w:spacing w:line="259" w:lineRule="auto"/>
              <w:jc w:val="center"/>
            </w:pPr>
            <w:r>
              <w:t>9.8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7E64A22F" w14:textId="49C23C4B" w:rsidR="00E72211" w:rsidRDefault="00E72211" w:rsidP="00327899">
            <w:pPr>
              <w:spacing w:line="259" w:lineRule="auto"/>
              <w:jc w:val="center"/>
            </w:pPr>
            <w:r>
              <w:t>15.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75AED491" w14:textId="00A53B3B" w:rsidR="00E72211" w:rsidRDefault="00E72211" w:rsidP="00327899">
            <w:pPr>
              <w:spacing w:line="259" w:lineRule="auto"/>
              <w:jc w:val="center"/>
            </w:pPr>
            <w:r>
              <w:t>4.8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4F1DA34E" w14:textId="46FD9EAC" w:rsidR="00E72211" w:rsidRDefault="00E72211" w:rsidP="00327899">
            <w:pPr>
              <w:spacing w:line="259" w:lineRule="auto"/>
              <w:jc w:val="center"/>
            </w:pPr>
            <w:r>
              <w:t>16.0</w:t>
            </w:r>
          </w:p>
        </w:tc>
        <w:tc>
          <w:tcPr>
            <w:tcW w:w="1376" w:type="dxa"/>
            <w:tcBorders>
              <w:top w:val="single" w:sz="4" w:space="0" w:color="auto"/>
              <w:right w:val="single" w:sz="4" w:space="0" w:color="A6A6A6" w:themeColor="background1" w:themeShade="A6"/>
            </w:tcBorders>
            <w:vAlign w:val="center"/>
          </w:tcPr>
          <w:p w14:paraId="3F0EBF14" w14:textId="4A93B26E" w:rsidR="00E72211" w:rsidRDefault="00E72211" w:rsidP="00327899">
            <w:pPr>
              <w:spacing w:line="259" w:lineRule="auto"/>
              <w:jc w:val="center"/>
            </w:pPr>
            <w:r>
              <w:t>11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6A6A6" w:themeColor="background1" w:themeShade="A6"/>
            </w:tcBorders>
            <w:vAlign w:val="center"/>
          </w:tcPr>
          <w:p w14:paraId="33C530A4" w14:textId="0DCD0D83" w:rsidR="00E72211" w:rsidRDefault="0088381C" w:rsidP="00327899">
            <w:pPr>
              <w:spacing w:line="259" w:lineRule="auto"/>
              <w:jc w:val="center"/>
            </w:pPr>
            <w:r>
              <w:t>170.5</w:t>
            </w:r>
          </w:p>
        </w:tc>
      </w:tr>
      <w:tr w:rsidR="00E72211" w14:paraId="654C0AE2" w14:textId="77777777" w:rsidTr="00BD73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84" w:type="dxa"/>
            <w:vAlign w:val="center"/>
          </w:tcPr>
          <w:p w14:paraId="102063CE" w14:textId="2781F317" w:rsidR="00E72211" w:rsidRDefault="00E72211" w:rsidP="00BD739F">
            <w:pPr>
              <w:spacing w:line="259" w:lineRule="auto"/>
            </w:pPr>
            <w:r>
              <w:t>2015</w:t>
            </w:r>
          </w:p>
        </w:tc>
        <w:tc>
          <w:tcPr>
            <w:tcW w:w="709" w:type="dxa"/>
            <w:vAlign w:val="center"/>
          </w:tcPr>
          <w:p w14:paraId="45A1911B" w14:textId="70E3CA47" w:rsidR="00E72211" w:rsidRDefault="00E72211" w:rsidP="00327899">
            <w:pPr>
              <w:spacing w:line="259" w:lineRule="auto"/>
              <w:jc w:val="center"/>
            </w:pPr>
            <w:r>
              <w:t>20.0</w:t>
            </w:r>
          </w:p>
        </w:tc>
        <w:tc>
          <w:tcPr>
            <w:tcW w:w="782" w:type="dxa"/>
            <w:vAlign w:val="center"/>
          </w:tcPr>
          <w:p w14:paraId="62488648" w14:textId="76859618" w:rsidR="00E72211" w:rsidRDefault="00E72211" w:rsidP="00327899">
            <w:pPr>
              <w:spacing w:line="259" w:lineRule="auto"/>
              <w:jc w:val="center"/>
            </w:pPr>
            <w:r>
              <w:t>34.6</w:t>
            </w:r>
          </w:p>
        </w:tc>
        <w:tc>
          <w:tcPr>
            <w:tcW w:w="777" w:type="dxa"/>
            <w:vAlign w:val="center"/>
          </w:tcPr>
          <w:p w14:paraId="13547151" w14:textId="5388B2BC" w:rsidR="00E72211" w:rsidRDefault="00E72211" w:rsidP="00327899">
            <w:pPr>
              <w:spacing w:line="259" w:lineRule="auto"/>
              <w:jc w:val="center"/>
            </w:pPr>
            <w:r>
              <w:t>18.0</w:t>
            </w:r>
          </w:p>
        </w:tc>
        <w:tc>
          <w:tcPr>
            <w:tcW w:w="1070" w:type="dxa"/>
            <w:vAlign w:val="center"/>
          </w:tcPr>
          <w:p w14:paraId="298BFF41" w14:textId="6F5C7D3A" w:rsidR="00E72211" w:rsidRDefault="00E72211" w:rsidP="00327899">
            <w:pPr>
              <w:spacing w:line="259" w:lineRule="auto"/>
              <w:jc w:val="center"/>
            </w:pPr>
            <w:r>
              <w:t>8.6</w:t>
            </w:r>
          </w:p>
        </w:tc>
        <w:tc>
          <w:tcPr>
            <w:tcW w:w="1443" w:type="dxa"/>
            <w:vAlign w:val="center"/>
          </w:tcPr>
          <w:p w14:paraId="7ACC1762" w14:textId="262A8E3E" w:rsidR="00E72211" w:rsidRDefault="00E72211" w:rsidP="00327899">
            <w:pPr>
              <w:spacing w:line="259" w:lineRule="auto"/>
              <w:jc w:val="center"/>
            </w:pPr>
            <w:r>
              <w:t>26.6</w:t>
            </w:r>
          </w:p>
        </w:tc>
        <w:tc>
          <w:tcPr>
            <w:tcW w:w="1176" w:type="dxa"/>
            <w:vAlign w:val="center"/>
          </w:tcPr>
          <w:p w14:paraId="02AA0257" w14:textId="5A138325" w:rsidR="00E72211" w:rsidRDefault="00E72211" w:rsidP="00327899">
            <w:pPr>
              <w:spacing w:line="259" w:lineRule="auto"/>
              <w:jc w:val="center"/>
            </w:pPr>
            <w:r>
              <w:t>2.6</w:t>
            </w:r>
          </w:p>
        </w:tc>
        <w:tc>
          <w:tcPr>
            <w:tcW w:w="1403" w:type="dxa"/>
            <w:vAlign w:val="center"/>
          </w:tcPr>
          <w:p w14:paraId="4F288145" w14:textId="3D3F5DC3" w:rsidR="00E72211" w:rsidRDefault="00E72211" w:rsidP="00327899">
            <w:pPr>
              <w:spacing w:line="259" w:lineRule="auto"/>
              <w:jc w:val="center"/>
            </w:pPr>
            <w:r>
              <w:t>17.0</w:t>
            </w:r>
          </w:p>
        </w:tc>
        <w:tc>
          <w:tcPr>
            <w:tcW w:w="1376" w:type="dxa"/>
            <w:tcBorders>
              <w:right w:val="single" w:sz="4" w:space="0" w:color="A6A6A6" w:themeColor="background1" w:themeShade="A6"/>
            </w:tcBorders>
            <w:vAlign w:val="center"/>
          </w:tcPr>
          <w:p w14:paraId="5FF420B7" w14:textId="2319713F" w:rsidR="00E72211" w:rsidRDefault="00E72211" w:rsidP="00327899">
            <w:pPr>
              <w:spacing w:line="259" w:lineRule="auto"/>
              <w:jc w:val="center"/>
            </w:pPr>
            <w:r>
              <w:t>12.0</w:t>
            </w:r>
          </w:p>
        </w:tc>
        <w:tc>
          <w:tcPr>
            <w:tcW w:w="883" w:type="dxa"/>
            <w:tcBorders>
              <w:left w:val="single" w:sz="4" w:space="0" w:color="A6A6A6" w:themeColor="background1" w:themeShade="A6"/>
            </w:tcBorders>
            <w:vAlign w:val="center"/>
          </w:tcPr>
          <w:p w14:paraId="3397E57F" w14:textId="62F048AB" w:rsidR="00E72211" w:rsidRDefault="00E72211" w:rsidP="00327899">
            <w:pPr>
              <w:spacing w:line="259" w:lineRule="auto"/>
              <w:jc w:val="center"/>
            </w:pPr>
            <w:r>
              <w:t>139.4</w:t>
            </w:r>
          </w:p>
        </w:tc>
      </w:tr>
      <w:tr w:rsidR="00E72211" w14:paraId="54EDB5A8" w14:textId="77777777" w:rsidTr="00BD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84" w:type="dxa"/>
            <w:vAlign w:val="center"/>
          </w:tcPr>
          <w:p w14:paraId="715C0C9D" w14:textId="5C666FF6" w:rsidR="00E72211" w:rsidRDefault="00E72211" w:rsidP="00BD739F">
            <w:pPr>
              <w:spacing w:line="259" w:lineRule="auto"/>
            </w:pPr>
            <w:r>
              <w:t>Long</w:t>
            </w:r>
            <w:r w:rsidR="00916A0A">
              <w:t>-</w:t>
            </w:r>
            <w:r>
              <w:t>term average</w:t>
            </w:r>
          </w:p>
        </w:tc>
        <w:tc>
          <w:tcPr>
            <w:tcW w:w="709" w:type="dxa"/>
            <w:vAlign w:val="center"/>
          </w:tcPr>
          <w:p w14:paraId="735CD599" w14:textId="4DBE9EAB" w:rsidR="00E72211" w:rsidRDefault="00456486" w:rsidP="00327899">
            <w:pPr>
              <w:spacing w:line="259" w:lineRule="auto"/>
              <w:jc w:val="center"/>
            </w:pPr>
            <w:r>
              <w:t>32.2</w:t>
            </w:r>
          </w:p>
        </w:tc>
        <w:tc>
          <w:tcPr>
            <w:tcW w:w="782" w:type="dxa"/>
            <w:vAlign w:val="center"/>
          </w:tcPr>
          <w:p w14:paraId="4B7B4472" w14:textId="4BA9779C" w:rsidR="00E72211" w:rsidRDefault="00483FC9" w:rsidP="00327899">
            <w:pPr>
              <w:spacing w:line="259" w:lineRule="auto"/>
              <w:jc w:val="center"/>
            </w:pPr>
            <w:r>
              <w:t>37.9</w:t>
            </w:r>
          </w:p>
        </w:tc>
        <w:tc>
          <w:tcPr>
            <w:tcW w:w="777" w:type="dxa"/>
            <w:vAlign w:val="center"/>
          </w:tcPr>
          <w:p w14:paraId="52FD989D" w14:textId="285B76E8" w:rsidR="00E72211" w:rsidRDefault="00E72211" w:rsidP="00327899">
            <w:pPr>
              <w:spacing w:line="259" w:lineRule="auto"/>
              <w:jc w:val="center"/>
            </w:pPr>
            <w:r>
              <w:t>41.</w:t>
            </w:r>
            <w:r w:rsidR="00483FC9">
              <w:t>2</w:t>
            </w:r>
          </w:p>
        </w:tc>
        <w:tc>
          <w:tcPr>
            <w:tcW w:w="1070" w:type="dxa"/>
            <w:vAlign w:val="center"/>
          </w:tcPr>
          <w:p w14:paraId="65D498A6" w14:textId="2FFC552D" w:rsidR="00E72211" w:rsidRDefault="00483FC9" w:rsidP="00327899">
            <w:pPr>
              <w:spacing w:line="259" w:lineRule="auto"/>
              <w:jc w:val="center"/>
            </w:pPr>
            <w:r>
              <w:t>39.3</w:t>
            </w:r>
          </w:p>
        </w:tc>
        <w:tc>
          <w:tcPr>
            <w:tcW w:w="1443" w:type="dxa"/>
            <w:vAlign w:val="center"/>
          </w:tcPr>
          <w:p w14:paraId="27F0FB70" w14:textId="39BCE01A" w:rsidR="00E72211" w:rsidRDefault="00483FC9" w:rsidP="00327899">
            <w:pPr>
              <w:spacing w:line="259" w:lineRule="auto"/>
              <w:jc w:val="center"/>
            </w:pPr>
            <w:r>
              <w:t>37.6</w:t>
            </w:r>
          </w:p>
        </w:tc>
        <w:tc>
          <w:tcPr>
            <w:tcW w:w="1176" w:type="dxa"/>
            <w:vAlign w:val="center"/>
          </w:tcPr>
          <w:p w14:paraId="62EAB713" w14:textId="5BF4C661" w:rsidR="00E72211" w:rsidRDefault="00483FC9" w:rsidP="00327899">
            <w:pPr>
              <w:spacing w:line="259" w:lineRule="auto"/>
              <w:jc w:val="center"/>
            </w:pPr>
            <w:r>
              <w:t>31.7</w:t>
            </w:r>
          </w:p>
        </w:tc>
        <w:tc>
          <w:tcPr>
            <w:tcW w:w="1403" w:type="dxa"/>
            <w:vAlign w:val="center"/>
          </w:tcPr>
          <w:p w14:paraId="617E475D" w14:textId="56CCFEAE" w:rsidR="00E72211" w:rsidRDefault="00483FC9" w:rsidP="00327899">
            <w:pPr>
              <w:spacing w:line="259" w:lineRule="auto"/>
              <w:jc w:val="center"/>
            </w:pPr>
            <w:r>
              <w:t>29.7</w:t>
            </w:r>
          </w:p>
        </w:tc>
        <w:tc>
          <w:tcPr>
            <w:tcW w:w="1376" w:type="dxa"/>
            <w:tcBorders>
              <w:right w:val="single" w:sz="4" w:space="0" w:color="A6A6A6" w:themeColor="background1" w:themeShade="A6"/>
            </w:tcBorders>
            <w:vAlign w:val="center"/>
          </w:tcPr>
          <w:p w14:paraId="4484B777" w14:textId="0E50637E" w:rsidR="00E72211" w:rsidRDefault="00483FC9" w:rsidP="00327899">
            <w:pPr>
              <w:spacing w:line="259" w:lineRule="auto"/>
              <w:jc w:val="center"/>
            </w:pPr>
            <w:r>
              <w:t>25.6</w:t>
            </w:r>
          </w:p>
        </w:tc>
        <w:tc>
          <w:tcPr>
            <w:tcW w:w="883" w:type="dxa"/>
            <w:tcBorders>
              <w:left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14:paraId="327F33A9" w14:textId="42864C41" w:rsidR="00E72211" w:rsidRDefault="00E72211" w:rsidP="00327899">
            <w:pPr>
              <w:spacing w:line="259" w:lineRule="auto"/>
              <w:jc w:val="center"/>
            </w:pPr>
            <w:r>
              <w:t>27</w:t>
            </w:r>
            <w:r w:rsidR="00F20E66">
              <w:t>5.2</w:t>
            </w:r>
          </w:p>
        </w:tc>
      </w:tr>
    </w:tbl>
    <w:p w14:paraId="3312C50E" w14:textId="77777777" w:rsidR="004D380E" w:rsidRDefault="004D380E">
      <w:pPr>
        <w:spacing w:after="160" w:line="259" w:lineRule="auto"/>
      </w:pPr>
    </w:p>
    <w:p w14:paraId="080948CE" w14:textId="77777777" w:rsidR="00E72211" w:rsidRDefault="004D380E">
      <w:pPr>
        <w:spacing w:after="160" w:line="259" w:lineRule="auto"/>
      </w:pPr>
      <w:r>
        <w:br w:type="page"/>
      </w:r>
    </w:p>
    <w:p w14:paraId="721E7756" w14:textId="0E26F81E" w:rsidR="004D380E" w:rsidRDefault="004D380E">
      <w:pPr>
        <w:spacing w:after="160" w:line="259" w:lineRule="auto"/>
      </w:pPr>
    </w:p>
    <w:p w14:paraId="27CD9D7A" w14:textId="6F4B65B1" w:rsidR="00AE2390" w:rsidRDefault="00C375BA" w:rsidP="00E66769">
      <w:r w:rsidRPr="00A2312C">
        <w:rPr>
          <w:b/>
        </w:rPr>
        <w:t xml:space="preserve">Supplementary </w:t>
      </w:r>
      <w:r w:rsidR="00004F9F" w:rsidRPr="00A2312C">
        <w:rPr>
          <w:b/>
        </w:rPr>
        <w:t>T</w:t>
      </w:r>
      <w:r w:rsidR="00AE2390" w:rsidRPr="00A2312C">
        <w:rPr>
          <w:b/>
        </w:rPr>
        <w:t xml:space="preserve">able </w:t>
      </w:r>
      <w:r w:rsidR="008E066E" w:rsidRPr="00A2312C">
        <w:rPr>
          <w:b/>
        </w:rPr>
        <w:t>3</w:t>
      </w:r>
      <w:r w:rsidR="331BE4D8" w:rsidRPr="00A2312C">
        <w:rPr>
          <w:b/>
        </w:rPr>
        <w:t>A</w:t>
      </w:r>
      <w:r w:rsidR="00AE2390">
        <w:t>. Grain quality parameters</w:t>
      </w:r>
      <w:r w:rsidR="00250B6C">
        <w:t>:</w:t>
      </w:r>
      <w:r w:rsidR="00895C06">
        <w:t xml:space="preserve"> protein, grain hardness and </w:t>
      </w:r>
      <w:r w:rsidR="000D5732">
        <w:t>test weight in</w:t>
      </w:r>
      <w:r w:rsidR="00AE2390">
        <w:t xml:space="preserve"> wheat genotypes </w:t>
      </w:r>
      <w:r w:rsidR="00250B6C">
        <w:t>from</w:t>
      </w:r>
      <w:r w:rsidR="00AE2390">
        <w:t xml:space="preserve"> 2014</w:t>
      </w:r>
      <w:r w:rsidR="00D56CD1">
        <w:t xml:space="preserve"> field experiment</w:t>
      </w:r>
      <w:r w:rsidR="003E3950">
        <w:t>.</w:t>
      </w:r>
    </w:p>
    <w:p w14:paraId="161F14E9" w14:textId="77777777" w:rsidR="00DD3432" w:rsidRDefault="00DD3432" w:rsidP="00AE2390"/>
    <w:tbl>
      <w:tblPr>
        <w:tblStyle w:val="LightShading"/>
        <w:tblW w:w="13008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163"/>
        <w:gridCol w:w="1280"/>
        <w:gridCol w:w="250"/>
        <w:gridCol w:w="1276"/>
        <w:gridCol w:w="1134"/>
        <w:gridCol w:w="1276"/>
        <w:gridCol w:w="283"/>
        <w:gridCol w:w="1276"/>
        <w:gridCol w:w="1134"/>
        <w:gridCol w:w="1276"/>
      </w:tblGrid>
      <w:tr w:rsidR="00250B6C" w:rsidRPr="00E31832" w14:paraId="7C2366BF" w14:textId="77777777" w:rsidTr="00250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8" w:space="0" w:color="auto"/>
            </w:tcBorders>
            <w:vAlign w:val="center"/>
          </w:tcPr>
          <w:p w14:paraId="4171DBFA" w14:textId="77777777" w:rsidR="00250B6C" w:rsidRPr="00AE7E23" w:rsidRDefault="00250B6C" w:rsidP="00250B6C">
            <w:pPr>
              <w:rPr>
                <w:b w:val="0"/>
              </w:rPr>
            </w:pPr>
            <w:r w:rsidRPr="00AE7E23">
              <w:t>Genotypes</w:t>
            </w:r>
          </w:p>
        </w:tc>
        <w:tc>
          <w:tcPr>
            <w:tcW w:w="3719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4810DB8A" w14:textId="77777777" w:rsidR="00250B6C" w:rsidRPr="00AE7E23" w:rsidRDefault="00250B6C" w:rsidP="00A43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7E23">
              <w:t>Protein (%)</w:t>
            </w:r>
          </w:p>
        </w:tc>
        <w:tc>
          <w:tcPr>
            <w:tcW w:w="250" w:type="dxa"/>
            <w:tcBorders>
              <w:top w:val="single" w:sz="8" w:space="0" w:color="auto"/>
              <w:bottom w:val="nil"/>
            </w:tcBorders>
          </w:tcPr>
          <w:p w14:paraId="1178EEDE" w14:textId="77777777" w:rsidR="00250B6C" w:rsidRPr="00AE7E23" w:rsidRDefault="00250B6C" w:rsidP="00A43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49C30F2E" w14:textId="4AFAC589" w:rsidR="00250B6C" w:rsidRPr="00AE7E23" w:rsidRDefault="00250B6C" w:rsidP="00A43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7E23">
              <w:rPr>
                <w:lang w:val="en-US"/>
              </w:rPr>
              <w:t>Grain hardness (%)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0D84ABF4" w14:textId="77777777" w:rsidR="00250B6C" w:rsidRPr="00AE7E23" w:rsidRDefault="00250B6C" w:rsidP="00A43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5B2A2D94" w14:textId="1868F4D1" w:rsidR="00250B6C" w:rsidRPr="00AE7E23" w:rsidRDefault="00250B6C" w:rsidP="00A43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7E23">
              <w:rPr>
                <w:lang w:val="en-US"/>
              </w:rPr>
              <w:t>Test weight (g)</w:t>
            </w:r>
          </w:p>
        </w:tc>
      </w:tr>
      <w:tr w:rsidR="00250B6C" w:rsidRPr="00E31832" w14:paraId="1FD50C92" w14:textId="77777777" w:rsidTr="0020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nil"/>
            </w:tcBorders>
            <w:shd w:val="clear" w:color="auto" w:fill="auto"/>
          </w:tcPr>
          <w:p w14:paraId="7529A15F" w14:textId="77777777" w:rsidR="00250B6C" w:rsidRPr="00E31832" w:rsidRDefault="00250B6C" w:rsidP="001303FE">
            <w:pPr>
              <w:jc w:val="both"/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20C09B" w14:textId="2123F531" w:rsidR="00250B6C" w:rsidRPr="00260C65" w:rsidRDefault="00250B6C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ell-watered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89E754" w14:textId="6AD6096B" w:rsidR="00250B6C" w:rsidRPr="00260C65" w:rsidRDefault="00250B6C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ater stress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7C665F" w14:textId="77777777" w:rsidR="00250B6C" w:rsidRPr="00625950" w:rsidRDefault="00250B6C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950">
              <w:t>Average</w:t>
            </w:r>
          </w:p>
        </w:tc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14:paraId="03C5139D" w14:textId="77777777" w:rsidR="00250B6C" w:rsidRDefault="00250B6C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7010B8" w14:textId="4CC02E82" w:rsidR="00250B6C" w:rsidRPr="00260C65" w:rsidRDefault="00250B6C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ell-watere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3E4440" w14:textId="18FF42AB" w:rsidR="00250B6C" w:rsidRPr="00260C65" w:rsidRDefault="00250B6C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ater stres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CD2A30" w14:textId="77777777" w:rsidR="00250B6C" w:rsidRPr="00BF3D6A" w:rsidRDefault="00250B6C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3D6A">
              <w:t>Average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7387A77B" w14:textId="77777777" w:rsidR="00250B6C" w:rsidRDefault="00250B6C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D82C3C" w14:textId="2224A982" w:rsidR="00250B6C" w:rsidRPr="00260C65" w:rsidRDefault="00250B6C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ell-watere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25C77F" w14:textId="546EEA8E" w:rsidR="00250B6C" w:rsidRPr="00260C65" w:rsidRDefault="00250B6C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ater stres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633AD6" w14:textId="77777777" w:rsidR="00250B6C" w:rsidRPr="00BF3D6A" w:rsidRDefault="00250B6C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3D6A">
              <w:t>Average</w:t>
            </w:r>
          </w:p>
        </w:tc>
      </w:tr>
      <w:tr w:rsidR="00731E80" w:rsidRPr="00E31832" w14:paraId="2257EB0D" w14:textId="77777777" w:rsidTr="00250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4B4FF4EF" w14:textId="11DA4F85" w:rsidR="00731E80" w:rsidRPr="00AE7E23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1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57461FE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25950">
              <w:rPr>
                <w:color w:val="000000"/>
              </w:rPr>
              <w:t>11.1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6CE04010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14:paraId="72068A24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71E616CA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FEE694E" w14:textId="3CAA720C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5.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84ADAA1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6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AB25815" w14:textId="77777777" w:rsidR="00731E80" w:rsidRPr="00BA577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A5770">
              <w:rPr>
                <w:color w:val="000000"/>
              </w:rPr>
              <w:t>16.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15C3DD8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6EA18BC" w14:textId="174C3364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3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DC3CED8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1.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BE3198D" w14:textId="77777777" w:rsidR="00731E80" w:rsidRPr="00F7139B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139B">
              <w:rPr>
                <w:color w:val="000000"/>
              </w:rPr>
              <w:t>82.7</w:t>
            </w:r>
          </w:p>
        </w:tc>
      </w:tr>
      <w:tr w:rsidR="00731E80" w:rsidRPr="00E31832" w14:paraId="510BAB16" w14:textId="77777777" w:rsidTr="00250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21E10760" w14:textId="77777777" w:rsidR="00731E80" w:rsidRPr="00AE7E23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1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E4A373" w14:textId="77777777" w:rsidR="00731E80" w:rsidRPr="0062595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.9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6E5F47BE" w14:textId="77777777" w:rsidR="00731E80" w:rsidRPr="0062595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850437A" w14:textId="77777777" w:rsidR="00731E80" w:rsidRPr="0062595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7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3962E997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39781D" w14:textId="2C9DB62F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7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C1AD61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5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25289A" w14:textId="77777777" w:rsidR="00731E80" w:rsidRPr="00BA577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A5770">
              <w:rPr>
                <w:color w:val="000000"/>
              </w:rPr>
              <w:t>16.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6790390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933E90" w14:textId="519AB0AF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2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D3F101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2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D19346" w14:textId="77777777" w:rsidR="00731E80" w:rsidRPr="00F7139B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139B">
              <w:rPr>
                <w:color w:val="000000"/>
              </w:rPr>
              <w:t>82.5</w:t>
            </w:r>
          </w:p>
        </w:tc>
      </w:tr>
      <w:tr w:rsidR="00731E80" w:rsidRPr="00E31832" w14:paraId="4C748858" w14:textId="77777777" w:rsidTr="00250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4FD8" w14:textId="7F2967F8" w:rsidR="00731E80" w:rsidRPr="00AE7E23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2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FE0B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A70A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0991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2397B04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DED5" w14:textId="537F35A2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8571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27D4" w14:textId="77777777" w:rsidR="00731E80" w:rsidRPr="00BA577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A5770">
              <w:rPr>
                <w:color w:val="000000"/>
              </w:rPr>
              <w:t>16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016D1F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B971" w14:textId="402BBD14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248E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22D7" w14:textId="77777777" w:rsidR="00731E80" w:rsidRPr="00F7139B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139B">
              <w:rPr>
                <w:color w:val="000000"/>
              </w:rPr>
              <w:t>83.4</w:t>
            </w:r>
          </w:p>
        </w:tc>
      </w:tr>
      <w:tr w:rsidR="00731E80" w:rsidRPr="00E31832" w14:paraId="5605E6E1" w14:textId="77777777" w:rsidTr="00250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vAlign w:val="center"/>
          </w:tcPr>
          <w:p w14:paraId="2D9F6393" w14:textId="77777777" w:rsidR="00731E80" w:rsidRPr="00AE7E23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2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6BBBC71" w14:textId="77777777" w:rsidR="00731E80" w:rsidRPr="0062595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14:paraId="7B39242C" w14:textId="77777777" w:rsidR="00731E80" w:rsidRPr="0062595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7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14:paraId="5A2DA61E" w14:textId="77777777" w:rsidR="00731E80" w:rsidRPr="0062595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250" w:type="dxa"/>
            <w:tcBorders>
              <w:top w:val="nil"/>
            </w:tcBorders>
          </w:tcPr>
          <w:p w14:paraId="3E77B8ED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44AA9BD" w14:textId="71435098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8.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F5E6D28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5.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48E8BE5" w14:textId="77777777" w:rsidR="00731E80" w:rsidRPr="00BA577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A5770">
              <w:rPr>
                <w:color w:val="000000"/>
              </w:rPr>
              <w:t>16.7</w:t>
            </w:r>
          </w:p>
        </w:tc>
        <w:tc>
          <w:tcPr>
            <w:tcW w:w="283" w:type="dxa"/>
            <w:tcBorders>
              <w:top w:val="nil"/>
            </w:tcBorders>
          </w:tcPr>
          <w:p w14:paraId="0EDFB44C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B99AD67" w14:textId="75A3256D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3.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19E20C2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2.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A5B923C" w14:textId="77777777" w:rsidR="00731E80" w:rsidRPr="00F7139B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139B">
              <w:rPr>
                <w:color w:val="000000"/>
              </w:rPr>
              <w:t>83.4</w:t>
            </w:r>
          </w:p>
        </w:tc>
      </w:tr>
      <w:tr w:rsidR="00731E80" w:rsidRPr="00E31832" w14:paraId="39E5151E" w14:textId="77777777" w:rsidTr="00214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3B7732D6" w14:textId="7286A04F" w:rsidR="00731E80" w:rsidRPr="00AE7E23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3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276" w:type="dxa"/>
            <w:vAlign w:val="center"/>
          </w:tcPr>
          <w:p w14:paraId="66E60133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1163" w:type="dxa"/>
            <w:vAlign w:val="center"/>
          </w:tcPr>
          <w:p w14:paraId="20C8E9FB" w14:textId="77777777" w:rsidR="00731E80" w:rsidRPr="00286BA7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BA7">
              <w:rPr>
                <w:color w:val="000000"/>
              </w:rPr>
              <w:t>10.2</w:t>
            </w:r>
          </w:p>
        </w:tc>
        <w:tc>
          <w:tcPr>
            <w:tcW w:w="1280" w:type="dxa"/>
            <w:vAlign w:val="center"/>
          </w:tcPr>
          <w:p w14:paraId="56C4FD9A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250" w:type="dxa"/>
          </w:tcPr>
          <w:p w14:paraId="11A13AB1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vAlign w:val="center"/>
          </w:tcPr>
          <w:p w14:paraId="5E41D85B" w14:textId="0E814E30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8.3</w:t>
            </w:r>
          </w:p>
        </w:tc>
        <w:tc>
          <w:tcPr>
            <w:tcW w:w="1134" w:type="dxa"/>
            <w:vAlign w:val="center"/>
          </w:tcPr>
          <w:p w14:paraId="1F160BFA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5.9</w:t>
            </w:r>
          </w:p>
        </w:tc>
        <w:tc>
          <w:tcPr>
            <w:tcW w:w="1276" w:type="dxa"/>
            <w:vAlign w:val="center"/>
          </w:tcPr>
          <w:p w14:paraId="2BD64565" w14:textId="77777777" w:rsidR="00731E80" w:rsidRPr="00BA577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A5770">
              <w:rPr>
                <w:color w:val="000000"/>
              </w:rPr>
              <w:t>17.1</w:t>
            </w:r>
          </w:p>
        </w:tc>
        <w:tc>
          <w:tcPr>
            <w:tcW w:w="283" w:type="dxa"/>
          </w:tcPr>
          <w:p w14:paraId="60F24AEB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vAlign w:val="center"/>
          </w:tcPr>
          <w:p w14:paraId="563109C8" w14:textId="3C31E385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4.0</w:t>
            </w:r>
          </w:p>
        </w:tc>
        <w:tc>
          <w:tcPr>
            <w:tcW w:w="1134" w:type="dxa"/>
            <w:vAlign w:val="center"/>
          </w:tcPr>
          <w:p w14:paraId="3251328C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3.6</w:t>
            </w:r>
          </w:p>
        </w:tc>
        <w:tc>
          <w:tcPr>
            <w:tcW w:w="1276" w:type="dxa"/>
            <w:vAlign w:val="center"/>
          </w:tcPr>
          <w:p w14:paraId="700CE61F" w14:textId="77777777" w:rsidR="00731E80" w:rsidRPr="00F7139B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139B">
              <w:rPr>
                <w:color w:val="000000"/>
              </w:rPr>
              <w:t>83.8</w:t>
            </w:r>
          </w:p>
        </w:tc>
      </w:tr>
      <w:tr w:rsidR="00731E80" w:rsidRPr="00E31832" w14:paraId="7626EB02" w14:textId="77777777" w:rsidTr="00214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2468026E" w14:textId="77777777" w:rsidR="00731E80" w:rsidRPr="00AE7E23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3N</w:t>
            </w:r>
          </w:p>
        </w:tc>
        <w:tc>
          <w:tcPr>
            <w:tcW w:w="1276" w:type="dxa"/>
            <w:vAlign w:val="center"/>
          </w:tcPr>
          <w:p w14:paraId="45320A55" w14:textId="77777777" w:rsidR="00731E80" w:rsidRPr="0062595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1163" w:type="dxa"/>
            <w:vAlign w:val="center"/>
          </w:tcPr>
          <w:p w14:paraId="2BC32696" w14:textId="77777777" w:rsidR="00731E80" w:rsidRPr="00286BA7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BA7">
              <w:rPr>
                <w:color w:val="000000"/>
              </w:rPr>
              <w:t>11.7</w:t>
            </w:r>
          </w:p>
        </w:tc>
        <w:tc>
          <w:tcPr>
            <w:tcW w:w="1280" w:type="dxa"/>
            <w:vAlign w:val="center"/>
          </w:tcPr>
          <w:p w14:paraId="78AC1BCF" w14:textId="77777777" w:rsidR="00731E80" w:rsidRPr="0062595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250" w:type="dxa"/>
          </w:tcPr>
          <w:p w14:paraId="120CC773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vAlign w:val="center"/>
          </w:tcPr>
          <w:p w14:paraId="7DB3D3CC" w14:textId="215341B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7.6</w:t>
            </w:r>
          </w:p>
        </w:tc>
        <w:tc>
          <w:tcPr>
            <w:tcW w:w="1134" w:type="dxa"/>
            <w:vAlign w:val="center"/>
          </w:tcPr>
          <w:p w14:paraId="76D14632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4.9</w:t>
            </w:r>
          </w:p>
        </w:tc>
        <w:tc>
          <w:tcPr>
            <w:tcW w:w="1276" w:type="dxa"/>
            <w:vAlign w:val="center"/>
          </w:tcPr>
          <w:p w14:paraId="557EED90" w14:textId="77777777" w:rsidR="00731E80" w:rsidRPr="00BA577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A5770">
              <w:rPr>
                <w:color w:val="000000"/>
              </w:rPr>
              <w:t>16.3</w:t>
            </w:r>
          </w:p>
        </w:tc>
        <w:tc>
          <w:tcPr>
            <w:tcW w:w="283" w:type="dxa"/>
          </w:tcPr>
          <w:p w14:paraId="07270B4A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vAlign w:val="center"/>
          </w:tcPr>
          <w:p w14:paraId="016CA1D5" w14:textId="7004E73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3.2</w:t>
            </w:r>
          </w:p>
        </w:tc>
        <w:tc>
          <w:tcPr>
            <w:tcW w:w="1134" w:type="dxa"/>
            <w:vAlign w:val="center"/>
          </w:tcPr>
          <w:p w14:paraId="3F8906CD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2.3</w:t>
            </w:r>
          </w:p>
        </w:tc>
        <w:tc>
          <w:tcPr>
            <w:tcW w:w="1276" w:type="dxa"/>
            <w:vAlign w:val="center"/>
          </w:tcPr>
          <w:p w14:paraId="06D6B693" w14:textId="77777777" w:rsidR="00731E80" w:rsidRPr="00F7139B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139B">
              <w:rPr>
                <w:color w:val="000000"/>
              </w:rPr>
              <w:t>82.8</w:t>
            </w:r>
          </w:p>
        </w:tc>
      </w:tr>
      <w:tr w:rsidR="00731E80" w:rsidRPr="00E31832" w14:paraId="18C7FBB7" w14:textId="77777777" w:rsidTr="00214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1D081288" w14:textId="4FE16F4A" w:rsidR="00731E80" w:rsidRPr="00AE7E23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5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276" w:type="dxa"/>
            <w:vAlign w:val="center"/>
          </w:tcPr>
          <w:p w14:paraId="59BBB788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7</w:t>
            </w:r>
          </w:p>
        </w:tc>
        <w:tc>
          <w:tcPr>
            <w:tcW w:w="1163" w:type="dxa"/>
            <w:vAlign w:val="center"/>
          </w:tcPr>
          <w:p w14:paraId="117CCB3A" w14:textId="77777777" w:rsidR="00731E80" w:rsidRPr="00286BA7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BA7">
              <w:rPr>
                <w:color w:val="000000"/>
              </w:rPr>
              <w:t>11.2</w:t>
            </w:r>
          </w:p>
        </w:tc>
        <w:tc>
          <w:tcPr>
            <w:tcW w:w="1280" w:type="dxa"/>
            <w:vAlign w:val="center"/>
          </w:tcPr>
          <w:p w14:paraId="7B8D3C58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250" w:type="dxa"/>
          </w:tcPr>
          <w:p w14:paraId="2DD6ED61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vAlign w:val="center"/>
          </w:tcPr>
          <w:p w14:paraId="7450F8B9" w14:textId="2BB730C6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8.6</w:t>
            </w:r>
          </w:p>
        </w:tc>
        <w:tc>
          <w:tcPr>
            <w:tcW w:w="1134" w:type="dxa"/>
            <w:vAlign w:val="center"/>
          </w:tcPr>
          <w:p w14:paraId="6162BBAE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4.8</w:t>
            </w:r>
          </w:p>
        </w:tc>
        <w:tc>
          <w:tcPr>
            <w:tcW w:w="1276" w:type="dxa"/>
            <w:vAlign w:val="center"/>
          </w:tcPr>
          <w:p w14:paraId="23C6E066" w14:textId="77777777" w:rsidR="00731E80" w:rsidRPr="00BA577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A5770">
              <w:rPr>
                <w:color w:val="000000"/>
              </w:rPr>
              <w:t>16.7</w:t>
            </w:r>
          </w:p>
        </w:tc>
        <w:tc>
          <w:tcPr>
            <w:tcW w:w="283" w:type="dxa"/>
          </w:tcPr>
          <w:p w14:paraId="0994EA96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vAlign w:val="center"/>
          </w:tcPr>
          <w:p w14:paraId="1F9B68E5" w14:textId="13E9C0C4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2.2</w:t>
            </w:r>
          </w:p>
        </w:tc>
        <w:tc>
          <w:tcPr>
            <w:tcW w:w="1134" w:type="dxa"/>
            <w:vAlign w:val="center"/>
          </w:tcPr>
          <w:p w14:paraId="2813E9BE" w14:textId="77777777" w:rsidR="00731E80" w:rsidRPr="00A71306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306">
              <w:rPr>
                <w:color w:val="000000"/>
                <w:kern w:val="24"/>
              </w:rPr>
              <w:t>83.7</w:t>
            </w:r>
          </w:p>
        </w:tc>
        <w:tc>
          <w:tcPr>
            <w:tcW w:w="1276" w:type="dxa"/>
            <w:vAlign w:val="center"/>
          </w:tcPr>
          <w:p w14:paraId="1EFADB9E" w14:textId="77777777" w:rsidR="00731E80" w:rsidRPr="00F7139B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139B">
              <w:rPr>
                <w:color w:val="000000"/>
              </w:rPr>
              <w:t>83.0</w:t>
            </w:r>
          </w:p>
        </w:tc>
      </w:tr>
      <w:tr w:rsidR="00731E80" w:rsidRPr="00E31832" w14:paraId="46AFCEDB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vAlign w:val="center"/>
          </w:tcPr>
          <w:p w14:paraId="4B10619D" w14:textId="77777777" w:rsidR="00731E80" w:rsidRPr="00AE7E23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5N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E7D9E79" w14:textId="77777777" w:rsidR="00731E80" w:rsidRPr="0062595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1163" w:type="dxa"/>
            <w:tcBorders>
              <w:bottom w:val="nil"/>
            </w:tcBorders>
            <w:vAlign w:val="center"/>
          </w:tcPr>
          <w:p w14:paraId="44356B03" w14:textId="77777777" w:rsidR="00731E80" w:rsidRPr="00286BA7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BA7">
              <w:rPr>
                <w:color w:val="000000"/>
              </w:rPr>
              <w:t>12.1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505730E0" w14:textId="77777777" w:rsidR="00731E80" w:rsidRPr="0062595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7</w:t>
            </w:r>
          </w:p>
        </w:tc>
        <w:tc>
          <w:tcPr>
            <w:tcW w:w="250" w:type="dxa"/>
            <w:tcBorders>
              <w:bottom w:val="nil"/>
            </w:tcBorders>
          </w:tcPr>
          <w:p w14:paraId="3676FE34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BFAD299" w14:textId="075DD9BE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9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06E0D87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6.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909B4A2" w14:textId="77777777" w:rsidR="00731E80" w:rsidRPr="00BA577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A5770">
              <w:rPr>
                <w:color w:val="000000"/>
              </w:rPr>
              <w:t>17.7</w:t>
            </w:r>
          </w:p>
        </w:tc>
        <w:tc>
          <w:tcPr>
            <w:tcW w:w="283" w:type="dxa"/>
            <w:tcBorders>
              <w:bottom w:val="nil"/>
            </w:tcBorders>
          </w:tcPr>
          <w:p w14:paraId="12C4AF77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463745B" w14:textId="342F39AF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2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673A82B" w14:textId="77777777" w:rsidR="00731E80" w:rsidRPr="00A71306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306">
              <w:rPr>
                <w:color w:val="000000"/>
                <w:kern w:val="24"/>
              </w:rPr>
              <w:t>82.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E073CAF" w14:textId="77777777" w:rsidR="00731E80" w:rsidRPr="00F7139B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139B">
              <w:rPr>
                <w:color w:val="000000"/>
              </w:rPr>
              <w:t>82.5</w:t>
            </w:r>
          </w:p>
        </w:tc>
      </w:tr>
      <w:tr w:rsidR="00731E80" w:rsidRPr="00E31832" w14:paraId="17352B37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282A" w14:textId="79007B48" w:rsidR="00731E80" w:rsidRPr="00AE7E23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7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D1E3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CA67" w14:textId="77777777" w:rsidR="00731E80" w:rsidRPr="00286BA7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BA7">
              <w:rPr>
                <w:color w:val="000000"/>
              </w:rPr>
              <w:t>1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C290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57203F6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CC94" w14:textId="0B0E7A2F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216F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66BA" w14:textId="77777777" w:rsidR="00731E80" w:rsidRPr="00BA577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A5770">
              <w:rPr>
                <w:color w:val="000000"/>
              </w:rPr>
              <w:t>15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A66D5D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F1BE" w14:textId="4DB1A226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EFC0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578A" w14:textId="77777777" w:rsidR="00731E80" w:rsidRPr="00F7139B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139B">
              <w:rPr>
                <w:color w:val="000000"/>
              </w:rPr>
              <w:t>84.4</w:t>
            </w:r>
          </w:p>
        </w:tc>
      </w:tr>
      <w:tr w:rsidR="00731E80" w:rsidRPr="00E31832" w14:paraId="766B9A3B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vAlign w:val="center"/>
          </w:tcPr>
          <w:p w14:paraId="6DC7ADE7" w14:textId="77777777" w:rsidR="00731E80" w:rsidRPr="00AE7E23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7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067575A" w14:textId="77777777" w:rsidR="00731E80" w:rsidRPr="0062595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14:paraId="378EE8D8" w14:textId="77777777" w:rsidR="00731E80" w:rsidRPr="00286BA7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BA7">
              <w:rPr>
                <w:color w:val="000000"/>
              </w:rPr>
              <w:t>12.3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14:paraId="00877573" w14:textId="77777777" w:rsidR="00731E80" w:rsidRPr="0062595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9</w:t>
            </w:r>
          </w:p>
        </w:tc>
        <w:tc>
          <w:tcPr>
            <w:tcW w:w="250" w:type="dxa"/>
            <w:tcBorders>
              <w:top w:val="nil"/>
            </w:tcBorders>
          </w:tcPr>
          <w:p w14:paraId="6DAF36D1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7B15B1F" w14:textId="6478144A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6.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A01A3C2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5.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BF41335" w14:textId="77777777" w:rsidR="00731E80" w:rsidRPr="00BA577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A5770">
              <w:rPr>
                <w:color w:val="000000"/>
              </w:rPr>
              <w:t>15.7</w:t>
            </w:r>
          </w:p>
        </w:tc>
        <w:tc>
          <w:tcPr>
            <w:tcW w:w="283" w:type="dxa"/>
            <w:tcBorders>
              <w:top w:val="nil"/>
            </w:tcBorders>
          </w:tcPr>
          <w:p w14:paraId="0B6D82AA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D91A7E6" w14:textId="67FA6124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4.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7E325FC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1.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034D8BD" w14:textId="77777777" w:rsidR="00731E80" w:rsidRPr="00F7139B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139B">
              <w:rPr>
                <w:color w:val="000000"/>
              </w:rPr>
              <w:t>82.9</w:t>
            </w:r>
          </w:p>
        </w:tc>
      </w:tr>
      <w:tr w:rsidR="00731E80" w:rsidRPr="00E31832" w14:paraId="5AFE381D" w14:textId="77777777" w:rsidTr="00214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vAlign w:val="center"/>
          </w:tcPr>
          <w:p w14:paraId="1908C5E4" w14:textId="2286668E" w:rsidR="00731E80" w:rsidRPr="00AE7E23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8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09C8A6F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1163" w:type="dxa"/>
            <w:tcBorders>
              <w:bottom w:val="nil"/>
            </w:tcBorders>
            <w:vAlign w:val="center"/>
          </w:tcPr>
          <w:p w14:paraId="10776632" w14:textId="77777777" w:rsidR="00731E80" w:rsidRPr="00004F9F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95C06">
              <w:rPr>
                <w:color w:val="000000"/>
              </w:rPr>
              <w:t>11.1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4F984389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250" w:type="dxa"/>
            <w:tcBorders>
              <w:bottom w:val="nil"/>
            </w:tcBorders>
          </w:tcPr>
          <w:p w14:paraId="0C5C0AB8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F63CD07" w14:textId="58A350B5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8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2BD5710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4.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4C1F2A1" w14:textId="77777777" w:rsidR="00731E80" w:rsidRPr="00BA577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A5770">
              <w:rPr>
                <w:color w:val="000000"/>
              </w:rPr>
              <w:t>16.3</w:t>
            </w:r>
          </w:p>
        </w:tc>
        <w:tc>
          <w:tcPr>
            <w:tcW w:w="283" w:type="dxa"/>
            <w:tcBorders>
              <w:bottom w:val="nil"/>
            </w:tcBorders>
          </w:tcPr>
          <w:p w14:paraId="50FDD4D7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F85E0F4" w14:textId="67A57170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3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E13E202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3.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BD239BF" w14:textId="77777777" w:rsidR="00731E80" w:rsidRPr="00F7139B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139B">
              <w:rPr>
                <w:color w:val="000000"/>
              </w:rPr>
              <w:t>83.3</w:t>
            </w:r>
          </w:p>
        </w:tc>
      </w:tr>
      <w:tr w:rsidR="00731E80" w:rsidRPr="00E31832" w14:paraId="5421A36D" w14:textId="77777777" w:rsidTr="00250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65BBA7AB" w14:textId="77777777" w:rsidR="00731E80" w:rsidRPr="00AE7E23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8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1C43FA" w14:textId="77777777" w:rsidR="00731E80" w:rsidRPr="0062595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.9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3668CD80" w14:textId="77777777" w:rsidR="00731E80" w:rsidRPr="00004F9F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5C06">
              <w:rPr>
                <w:color w:val="000000"/>
              </w:rPr>
              <w:t>9.9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DA06EC1" w14:textId="77777777" w:rsidR="00731E80" w:rsidRPr="0062595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61C0EA53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C5D85A" w14:textId="3538DE9D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9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09C073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15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28C7C1" w14:textId="77777777" w:rsidR="00731E80" w:rsidRPr="00BA5770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A5770">
              <w:rPr>
                <w:color w:val="000000"/>
              </w:rPr>
              <w:t>17.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252E2AD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8417FF" w14:textId="06FC2638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2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996629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832">
              <w:rPr>
                <w:color w:val="000000"/>
                <w:kern w:val="24"/>
              </w:rPr>
              <w:t>84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F0E22D" w14:textId="77777777" w:rsidR="00731E80" w:rsidRPr="00F7139B" w:rsidRDefault="00731E80" w:rsidP="00A43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139B">
              <w:rPr>
                <w:color w:val="000000"/>
              </w:rPr>
              <w:t>83.6</w:t>
            </w:r>
          </w:p>
        </w:tc>
      </w:tr>
      <w:tr w:rsidR="00731E80" w:rsidRPr="00E31832" w14:paraId="1C4F50CA" w14:textId="77777777" w:rsidTr="00250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14:paraId="29876697" w14:textId="77777777" w:rsidR="00731E80" w:rsidRPr="00AE7E23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Bobwhit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A77681A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61E17E97" w14:textId="77777777" w:rsidR="00731E80" w:rsidRPr="00004F9F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95C06">
              <w:rPr>
                <w:color w:val="000000"/>
              </w:rPr>
              <w:t>11.</w:t>
            </w:r>
            <w:r w:rsidRPr="00004F9F">
              <w:rPr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22C25C32" w14:textId="77777777" w:rsidR="00731E80" w:rsidRPr="00625950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074E8410" w14:textId="77777777" w:rsidR="00731E80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557AEE0" w14:textId="4E5E00B8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7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FDC9081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5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BA0897E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6.3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D5617A6" w14:textId="77777777" w:rsidR="00731E80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8C77E70" w14:textId="2EE8A030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83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84A7C76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84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C957250" w14:textId="77777777" w:rsidR="00731E80" w:rsidRPr="00F7139B" w:rsidRDefault="00731E80" w:rsidP="00A43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139B">
              <w:rPr>
                <w:color w:val="000000"/>
              </w:rPr>
              <w:t>84.1</w:t>
            </w:r>
          </w:p>
        </w:tc>
      </w:tr>
      <w:tr w:rsidR="00731E80" w:rsidRPr="00E31832" w14:paraId="00FAC4E8" w14:textId="77777777" w:rsidTr="00250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14:paraId="29DB142D" w14:textId="77777777" w:rsidR="00731E80" w:rsidRPr="001F6C89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 w:rsidRPr="001F6C89">
              <w:rPr>
                <w:color w:val="000000"/>
                <w:kern w:val="24"/>
                <w:lang w:val="en-US"/>
              </w:rPr>
              <w:t>S</w:t>
            </w:r>
            <w:r>
              <w:rPr>
                <w:color w:val="000000"/>
                <w:kern w:val="24"/>
                <w:lang w:val="en-US"/>
              </w:rPr>
              <w:t>tatistic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4A1BE11" w14:textId="77777777" w:rsidR="00731E80" w:rsidRPr="00CB73BD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rrigation 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5C056319" w14:textId="77777777" w:rsidR="00731E80" w:rsidRPr="00004F9F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95C06">
              <w:rPr>
                <w:color w:val="000000"/>
                <w:sz w:val="22"/>
                <w:szCs w:val="22"/>
              </w:rPr>
              <w:t>Genot</w:t>
            </w:r>
            <w:r w:rsidRPr="00004F9F">
              <w:rPr>
                <w:color w:val="000000"/>
                <w:sz w:val="22"/>
                <w:szCs w:val="22"/>
              </w:rPr>
              <w:t>ype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14:paraId="55B79684" w14:textId="1B3E6273" w:rsidR="00731E80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rigation*</w:t>
            </w:r>
          </w:p>
          <w:p w14:paraId="7F161706" w14:textId="77777777" w:rsidR="00731E80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</w:tcPr>
          <w:p w14:paraId="0E7BEDB3" w14:textId="77777777" w:rsidR="00731E80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D7E2F8D" w14:textId="0CDCD249" w:rsidR="00731E80" w:rsidRPr="00CB73BD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rrigation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CF2FD21" w14:textId="77777777" w:rsidR="00731E80" w:rsidRPr="00CB73BD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0E5AAB6" w14:textId="77ED66F6" w:rsidR="00731E80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rigation*</w:t>
            </w:r>
          </w:p>
          <w:p w14:paraId="15D2EC26" w14:textId="77777777" w:rsidR="00731E80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ADAC9FD" w14:textId="77777777" w:rsidR="00731E80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7BA3416" w14:textId="2A1676DD" w:rsidR="00731E80" w:rsidRPr="00CB73BD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riga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D6D185F" w14:textId="77777777" w:rsidR="00731E80" w:rsidRPr="00CB73BD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D4CA8F5" w14:textId="77777777" w:rsidR="00731E80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rigation*Genotype</w:t>
            </w:r>
          </w:p>
        </w:tc>
      </w:tr>
      <w:tr w:rsidR="00731E80" w:rsidRPr="00E31832" w14:paraId="1F21A752" w14:textId="77777777" w:rsidTr="00214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2F609C2C" w14:textId="77777777" w:rsidR="00731E80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S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541E0D" w14:textId="77777777" w:rsidR="00731E80" w:rsidRDefault="00731E80" w:rsidP="00A43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263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3E11A470" w14:textId="77777777" w:rsidR="00731E80" w:rsidRPr="00895C06" w:rsidRDefault="00731E80" w:rsidP="00A43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95C06">
              <w:rPr>
                <w:color w:val="000000"/>
              </w:rPr>
              <w:t>0.384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5DE385D" w14:textId="77777777" w:rsidR="00731E80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96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5D1FD767" w14:textId="77777777" w:rsidR="00731E80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251781" w14:textId="0083D8C6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03BA42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0D3C55" w14:textId="77777777" w:rsidR="00731E80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7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B5E94EA" w14:textId="77777777" w:rsidR="00731E80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D07839" w14:textId="59D1A973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A0F98C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925DB5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7</w:t>
            </w:r>
          </w:p>
        </w:tc>
      </w:tr>
      <w:tr w:rsidR="00731E80" w:rsidRPr="00E31832" w14:paraId="37491BD6" w14:textId="77777777" w:rsidTr="00250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691CC1F7" w14:textId="77777777" w:rsidR="00731E80" w:rsidRPr="001F6C89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LSD (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49FE05" w14:textId="77777777" w:rsidR="00731E80" w:rsidRPr="00C375BA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20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24A2BEC4" w14:textId="77777777" w:rsidR="00731E80" w:rsidRPr="00004F9F" w:rsidRDefault="00731E80" w:rsidP="00A43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5C06">
              <w:rPr>
                <w:color w:val="000000"/>
              </w:rPr>
              <w:t>0.770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27D1A7B" w14:textId="77777777" w:rsidR="00731E80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464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40134BE0" w14:textId="77777777" w:rsidR="00731E80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6D99C7" w14:textId="74857CD7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B150DE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782BDE" w14:textId="77777777" w:rsidR="00731E80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9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5134635" w14:textId="77777777" w:rsidR="00731E80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37A79B" w14:textId="6CAD07DB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25DBD9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6FD4F2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40</w:t>
            </w:r>
          </w:p>
        </w:tc>
      </w:tr>
      <w:tr w:rsidR="00731E80" w:rsidRPr="00E31832" w14:paraId="0E46FF0E" w14:textId="77777777" w:rsidTr="00250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8" w:space="0" w:color="auto"/>
            </w:tcBorders>
            <w:vAlign w:val="center"/>
          </w:tcPr>
          <w:p w14:paraId="0ABDA501" w14:textId="77777777" w:rsidR="00731E80" w:rsidRPr="001F6C89" w:rsidRDefault="00731E80" w:rsidP="00A4338D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 w:rsidRPr="001F6C89">
              <w:rPr>
                <w:color w:val="000000"/>
                <w:kern w:val="24"/>
                <w:lang w:val="en-US"/>
              </w:rPr>
              <w:t>P value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286FDD0C" w14:textId="77777777" w:rsidR="00731E80" w:rsidRPr="00C375BA" w:rsidRDefault="00731E80" w:rsidP="00A43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90</w:t>
            </w:r>
          </w:p>
        </w:tc>
        <w:tc>
          <w:tcPr>
            <w:tcW w:w="1163" w:type="dxa"/>
            <w:tcBorders>
              <w:top w:val="nil"/>
              <w:bottom w:val="single" w:sz="8" w:space="0" w:color="auto"/>
            </w:tcBorders>
            <w:vAlign w:val="center"/>
          </w:tcPr>
          <w:p w14:paraId="667FEC59" w14:textId="77777777" w:rsidR="00731E80" w:rsidRPr="00895C06" w:rsidRDefault="00731E80" w:rsidP="00A43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BA7">
              <w:rPr>
                <w:color w:val="000000"/>
              </w:rPr>
              <w:t>0.005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vAlign w:val="center"/>
          </w:tcPr>
          <w:p w14:paraId="549B0E1D" w14:textId="77777777" w:rsidR="00731E80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4</w:t>
            </w:r>
          </w:p>
        </w:tc>
        <w:tc>
          <w:tcPr>
            <w:tcW w:w="250" w:type="dxa"/>
            <w:tcBorders>
              <w:top w:val="nil"/>
              <w:bottom w:val="single" w:sz="8" w:space="0" w:color="auto"/>
            </w:tcBorders>
          </w:tcPr>
          <w:p w14:paraId="675FD476" w14:textId="77777777" w:rsidR="00731E80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5B794B12" w14:textId="7223ED9F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5741D7E4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9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14042451" w14:textId="77777777" w:rsidR="00731E80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2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4CD0E53C" w14:textId="77777777" w:rsidR="00731E80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7DF1ECC5" w14:textId="6491EA28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45154E5B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8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5D6BDE96" w14:textId="77777777" w:rsidR="00731E80" w:rsidRPr="00E31832" w:rsidRDefault="00731E80" w:rsidP="00A4338D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5</w:t>
            </w:r>
          </w:p>
        </w:tc>
      </w:tr>
    </w:tbl>
    <w:p w14:paraId="03E08BF2" w14:textId="77777777" w:rsidR="00004F9F" w:rsidRDefault="00004F9F" w:rsidP="00AE2390"/>
    <w:p w14:paraId="54B37867" w14:textId="1B8ADC66" w:rsidR="00DD3432" w:rsidRDefault="000D5732" w:rsidP="00AE2390">
      <w:r>
        <w:t>SED, standard error of difference; LSD, least significant difference; T, transgenic; N, null</w:t>
      </w:r>
      <w:r w:rsidR="00250B6C">
        <w:t>.</w:t>
      </w:r>
    </w:p>
    <w:p w14:paraId="2D5E7F89" w14:textId="77777777" w:rsidR="00AD2493" w:rsidRDefault="00AD2493" w:rsidP="00AE2390"/>
    <w:p w14:paraId="32617BAB" w14:textId="77777777" w:rsidR="0010765C" w:rsidRDefault="0010765C" w:rsidP="00E66769"/>
    <w:p w14:paraId="78F03D3E" w14:textId="77777777" w:rsidR="0010765C" w:rsidRDefault="0010765C" w:rsidP="00E66769"/>
    <w:p w14:paraId="16BB2EC0" w14:textId="77777777" w:rsidR="0010765C" w:rsidRDefault="0010765C" w:rsidP="00E66769"/>
    <w:p w14:paraId="4229FCAE" w14:textId="77777777" w:rsidR="00186742" w:rsidRDefault="00186742" w:rsidP="00E66769"/>
    <w:p w14:paraId="4AB95A19" w14:textId="29627B89" w:rsidR="004A0955" w:rsidRDefault="000F48B8" w:rsidP="00E66769">
      <w:r w:rsidRPr="00A2312C">
        <w:rPr>
          <w:b/>
        </w:rPr>
        <w:t xml:space="preserve">Supplementary </w:t>
      </w:r>
      <w:r w:rsidR="00004F9F" w:rsidRPr="00A2312C">
        <w:rPr>
          <w:b/>
        </w:rPr>
        <w:t>T</w:t>
      </w:r>
      <w:r w:rsidR="00C10A78" w:rsidRPr="00A2312C">
        <w:rPr>
          <w:b/>
        </w:rPr>
        <w:t xml:space="preserve">able </w:t>
      </w:r>
      <w:r w:rsidR="008E066E" w:rsidRPr="00A2312C">
        <w:rPr>
          <w:b/>
        </w:rPr>
        <w:t>3</w:t>
      </w:r>
      <w:r w:rsidR="008192BA" w:rsidRPr="00A2312C">
        <w:rPr>
          <w:b/>
        </w:rPr>
        <w:t>B</w:t>
      </w:r>
      <w:r>
        <w:t>. Grain quality parameters</w:t>
      </w:r>
      <w:r w:rsidR="00F54F61">
        <w:t>:</w:t>
      </w:r>
      <w:r w:rsidR="000D5732">
        <w:t xml:space="preserve"> dough stability and dough extensibility</w:t>
      </w:r>
      <w:r>
        <w:t xml:space="preserve"> </w:t>
      </w:r>
    </w:p>
    <w:p w14:paraId="1D4F7926" w14:textId="04985380" w:rsidR="000F48B8" w:rsidRDefault="000F48B8" w:rsidP="00E66769">
      <w:r>
        <w:t xml:space="preserve">in wheat genotypes </w:t>
      </w:r>
      <w:r w:rsidR="00F54F61">
        <w:t>from</w:t>
      </w:r>
      <w:r>
        <w:t xml:space="preserve"> 2014</w:t>
      </w:r>
      <w:r w:rsidR="00D56CD1">
        <w:t xml:space="preserve"> field experiment</w:t>
      </w:r>
      <w:r w:rsidR="003E3950">
        <w:t>.</w:t>
      </w:r>
    </w:p>
    <w:p w14:paraId="0CE75A22" w14:textId="77777777" w:rsidR="00AD2493" w:rsidRDefault="00AD2493" w:rsidP="00AE2390"/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276"/>
        <w:gridCol w:w="1276"/>
        <w:gridCol w:w="283"/>
        <w:gridCol w:w="1276"/>
        <w:gridCol w:w="1134"/>
        <w:gridCol w:w="1276"/>
      </w:tblGrid>
      <w:tr w:rsidR="00186742" w:rsidRPr="00E31832" w14:paraId="5E464CBD" w14:textId="77777777" w:rsidTr="00186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2798E17" w14:textId="77777777" w:rsidR="00186742" w:rsidRPr="00AE7E23" w:rsidRDefault="00186742" w:rsidP="00186742">
            <w:pPr>
              <w:rPr>
                <w:b w:val="0"/>
              </w:rPr>
            </w:pPr>
            <w:r w:rsidRPr="00AE7E23">
              <w:t>Genotypes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2C4CC3A0" w14:textId="0A2290F9" w:rsidR="00186742" w:rsidRPr="00DE5C2D" w:rsidRDefault="00186742" w:rsidP="001867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24"/>
                <w:lang w:val="en-US"/>
              </w:rPr>
            </w:pPr>
            <w:r w:rsidRPr="00DE5C2D">
              <w:rPr>
                <w:bCs w:val="0"/>
                <w:color w:val="000000"/>
                <w:kern w:val="24"/>
                <w:lang w:val="en-US"/>
              </w:rPr>
              <w:t>Dough Stability</w:t>
            </w:r>
            <w:r w:rsidR="00DE5C2D" w:rsidRPr="00DE5C2D">
              <w:rPr>
                <w:bCs w:val="0"/>
                <w:color w:val="000000"/>
                <w:kern w:val="24"/>
                <w:lang w:val="en-US"/>
              </w:rPr>
              <w:t xml:space="preserve"> (BU)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0B89DBC2" w14:textId="77777777" w:rsidR="00186742" w:rsidRPr="00DE5C2D" w:rsidRDefault="00186742" w:rsidP="001867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17F99E9B" w14:textId="64D1A1A3" w:rsidR="00186742" w:rsidRPr="00DE5C2D" w:rsidRDefault="00186742" w:rsidP="001867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24"/>
                <w:lang w:val="en-US"/>
              </w:rPr>
            </w:pPr>
            <w:r w:rsidRPr="00DE5C2D">
              <w:rPr>
                <w:bCs w:val="0"/>
                <w:color w:val="000000"/>
                <w:kern w:val="24"/>
                <w:lang w:val="en-US"/>
              </w:rPr>
              <w:t>Dough Extensibility</w:t>
            </w:r>
            <w:r w:rsidR="00DE5C2D" w:rsidRPr="00DE5C2D">
              <w:rPr>
                <w:bCs w:val="0"/>
                <w:color w:val="000000"/>
                <w:kern w:val="24"/>
                <w:lang w:val="en-US"/>
              </w:rPr>
              <w:t xml:space="preserve"> (cm)</w:t>
            </w:r>
          </w:p>
        </w:tc>
      </w:tr>
      <w:tr w:rsidR="00186742" w:rsidRPr="00E31832" w14:paraId="14BBACD7" w14:textId="77777777" w:rsidTr="0018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AE3D9" w14:textId="77777777" w:rsidR="00186742" w:rsidRPr="00E31832" w:rsidRDefault="00186742" w:rsidP="00186742"/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03D8F8" w14:textId="4F5F8CC2" w:rsidR="00186742" w:rsidRPr="00270BEB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ell-water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A77377" w14:textId="052C610A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ater stres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05801D" w14:textId="77777777" w:rsidR="00186742" w:rsidRPr="00D87339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7339">
              <w:t>Average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D980BA5" w14:textId="77777777" w:rsidR="00186742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1090E2" w14:textId="5DC79B27" w:rsidR="00186742" w:rsidRPr="00270BEB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ell-watere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92F85C" w14:textId="65136352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ater stres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4E951F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87339">
              <w:t>Average</w:t>
            </w:r>
          </w:p>
        </w:tc>
      </w:tr>
      <w:tr w:rsidR="00186742" w:rsidRPr="00E31832" w14:paraId="7A87AB33" w14:textId="77777777" w:rsidTr="0018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vAlign w:val="center"/>
          </w:tcPr>
          <w:p w14:paraId="7EE28121" w14:textId="2C9ED781" w:rsidR="00186742" w:rsidRPr="00AE7E23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1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80C4B3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06EEA8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FE5E86" w14:textId="77777777" w:rsidR="00186742" w:rsidRPr="009F1428" w:rsidRDefault="00186742" w:rsidP="0018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1428">
              <w:rPr>
                <w:color w:val="000000"/>
              </w:rPr>
              <w:t>6.8</w:t>
            </w:r>
          </w:p>
        </w:tc>
        <w:tc>
          <w:tcPr>
            <w:tcW w:w="283" w:type="dxa"/>
            <w:tcBorders>
              <w:top w:val="nil"/>
            </w:tcBorders>
          </w:tcPr>
          <w:p w14:paraId="204C65E1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7D1D0F" w14:textId="5BE94D6E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2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D0B552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2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C8E1B6" w14:textId="77777777" w:rsidR="00186742" w:rsidRPr="006B4AC6" w:rsidRDefault="00186742" w:rsidP="0018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B4AC6">
              <w:rPr>
                <w:color w:val="000000"/>
              </w:rPr>
              <w:t>22.2</w:t>
            </w:r>
          </w:p>
        </w:tc>
      </w:tr>
      <w:tr w:rsidR="00186742" w:rsidRPr="00E31832" w14:paraId="71DBE7FF" w14:textId="77777777" w:rsidTr="0018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41BFCA8C" w14:textId="77777777" w:rsidR="00186742" w:rsidRPr="00AE7E23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1N</w:t>
            </w:r>
          </w:p>
        </w:tc>
        <w:tc>
          <w:tcPr>
            <w:tcW w:w="1134" w:type="dxa"/>
            <w:vAlign w:val="center"/>
          </w:tcPr>
          <w:p w14:paraId="75CA42FC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2</w:t>
            </w:r>
          </w:p>
        </w:tc>
        <w:tc>
          <w:tcPr>
            <w:tcW w:w="1276" w:type="dxa"/>
            <w:vAlign w:val="center"/>
          </w:tcPr>
          <w:p w14:paraId="6B78AD7D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8.5</w:t>
            </w:r>
          </w:p>
        </w:tc>
        <w:tc>
          <w:tcPr>
            <w:tcW w:w="1276" w:type="dxa"/>
            <w:vAlign w:val="center"/>
          </w:tcPr>
          <w:p w14:paraId="0FA47CA4" w14:textId="77777777" w:rsidR="00186742" w:rsidRPr="009F1428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F1428">
              <w:rPr>
                <w:color w:val="000000"/>
              </w:rPr>
              <w:t>7.4</w:t>
            </w:r>
          </w:p>
        </w:tc>
        <w:tc>
          <w:tcPr>
            <w:tcW w:w="283" w:type="dxa"/>
          </w:tcPr>
          <w:p w14:paraId="23F83CB7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vAlign w:val="center"/>
          </w:tcPr>
          <w:p w14:paraId="344E462B" w14:textId="1C026C0F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2.5</w:t>
            </w:r>
          </w:p>
        </w:tc>
        <w:tc>
          <w:tcPr>
            <w:tcW w:w="1134" w:type="dxa"/>
            <w:vAlign w:val="center"/>
          </w:tcPr>
          <w:p w14:paraId="39E6A801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2.3</w:t>
            </w:r>
          </w:p>
        </w:tc>
        <w:tc>
          <w:tcPr>
            <w:tcW w:w="1276" w:type="dxa"/>
            <w:vAlign w:val="center"/>
          </w:tcPr>
          <w:p w14:paraId="60C7F3AC" w14:textId="77777777" w:rsidR="00186742" w:rsidRPr="006B4AC6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B4AC6">
              <w:rPr>
                <w:color w:val="000000"/>
              </w:rPr>
              <w:t>22.4</w:t>
            </w:r>
          </w:p>
        </w:tc>
      </w:tr>
      <w:tr w:rsidR="00186742" w:rsidRPr="00E31832" w14:paraId="63B91BF5" w14:textId="77777777" w:rsidTr="0018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1C600BAA" w14:textId="64BE3D43" w:rsidR="00186742" w:rsidRPr="00AE7E23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2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134" w:type="dxa"/>
            <w:vAlign w:val="center"/>
          </w:tcPr>
          <w:p w14:paraId="2BAC2D22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1</w:t>
            </w:r>
          </w:p>
        </w:tc>
        <w:tc>
          <w:tcPr>
            <w:tcW w:w="1276" w:type="dxa"/>
            <w:vAlign w:val="center"/>
          </w:tcPr>
          <w:p w14:paraId="074C49EC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9</w:t>
            </w:r>
          </w:p>
        </w:tc>
        <w:tc>
          <w:tcPr>
            <w:tcW w:w="1276" w:type="dxa"/>
            <w:vAlign w:val="center"/>
          </w:tcPr>
          <w:p w14:paraId="14BC8AAD" w14:textId="77777777" w:rsidR="00186742" w:rsidRPr="009F1428" w:rsidRDefault="00186742" w:rsidP="0018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1428">
              <w:rPr>
                <w:color w:val="000000"/>
              </w:rPr>
              <w:t>6.5</w:t>
            </w:r>
          </w:p>
        </w:tc>
        <w:tc>
          <w:tcPr>
            <w:tcW w:w="283" w:type="dxa"/>
          </w:tcPr>
          <w:p w14:paraId="62D0DC2B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vAlign w:val="center"/>
          </w:tcPr>
          <w:p w14:paraId="2020BB35" w14:textId="361871C1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1.8</w:t>
            </w:r>
          </w:p>
        </w:tc>
        <w:tc>
          <w:tcPr>
            <w:tcW w:w="1134" w:type="dxa"/>
            <w:vAlign w:val="center"/>
          </w:tcPr>
          <w:p w14:paraId="22BAA81D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1.8</w:t>
            </w:r>
          </w:p>
        </w:tc>
        <w:tc>
          <w:tcPr>
            <w:tcW w:w="1276" w:type="dxa"/>
            <w:vAlign w:val="center"/>
          </w:tcPr>
          <w:p w14:paraId="6DD01B6D" w14:textId="77777777" w:rsidR="00186742" w:rsidRPr="006B4AC6" w:rsidRDefault="00186742" w:rsidP="0018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B4AC6">
              <w:rPr>
                <w:color w:val="000000"/>
              </w:rPr>
              <w:t>21.8</w:t>
            </w:r>
          </w:p>
        </w:tc>
      </w:tr>
      <w:tr w:rsidR="00186742" w:rsidRPr="00E31832" w14:paraId="11AB7980" w14:textId="77777777" w:rsidTr="0018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4F726D7B" w14:textId="77777777" w:rsidR="00186742" w:rsidRPr="00AE7E23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2N</w:t>
            </w:r>
          </w:p>
        </w:tc>
        <w:tc>
          <w:tcPr>
            <w:tcW w:w="1134" w:type="dxa"/>
            <w:vAlign w:val="center"/>
          </w:tcPr>
          <w:p w14:paraId="73DEDB9A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0</w:t>
            </w:r>
          </w:p>
        </w:tc>
        <w:tc>
          <w:tcPr>
            <w:tcW w:w="1276" w:type="dxa"/>
            <w:vAlign w:val="center"/>
          </w:tcPr>
          <w:p w14:paraId="479B8D91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7.4</w:t>
            </w:r>
          </w:p>
        </w:tc>
        <w:tc>
          <w:tcPr>
            <w:tcW w:w="1276" w:type="dxa"/>
            <w:vAlign w:val="center"/>
          </w:tcPr>
          <w:p w14:paraId="3592DFCC" w14:textId="77777777" w:rsidR="00186742" w:rsidRPr="009F1428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F1428">
              <w:rPr>
                <w:color w:val="000000"/>
              </w:rPr>
              <w:t>6.7</w:t>
            </w:r>
          </w:p>
        </w:tc>
        <w:tc>
          <w:tcPr>
            <w:tcW w:w="283" w:type="dxa"/>
          </w:tcPr>
          <w:p w14:paraId="397839C1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vAlign w:val="center"/>
          </w:tcPr>
          <w:p w14:paraId="5EA07311" w14:textId="4DD6834F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1.5</w:t>
            </w:r>
          </w:p>
        </w:tc>
        <w:tc>
          <w:tcPr>
            <w:tcW w:w="1134" w:type="dxa"/>
            <w:vAlign w:val="center"/>
          </w:tcPr>
          <w:p w14:paraId="4C6B4AD6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1.8</w:t>
            </w:r>
          </w:p>
        </w:tc>
        <w:tc>
          <w:tcPr>
            <w:tcW w:w="1276" w:type="dxa"/>
            <w:vAlign w:val="center"/>
          </w:tcPr>
          <w:p w14:paraId="4B22D0A7" w14:textId="77777777" w:rsidR="00186742" w:rsidRPr="006B4AC6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B4AC6">
              <w:rPr>
                <w:color w:val="000000"/>
              </w:rPr>
              <w:t>21.7</w:t>
            </w:r>
          </w:p>
        </w:tc>
      </w:tr>
      <w:tr w:rsidR="00186742" w:rsidRPr="00E31832" w14:paraId="4ADB5866" w14:textId="77777777" w:rsidTr="0018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vAlign w:val="center"/>
          </w:tcPr>
          <w:p w14:paraId="7A60ED60" w14:textId="71412587" w:rsidR="00186742" w:rsidRPr="00AE7E23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3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37F7FD2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>
              <w:rPr>
                <w:color w:val="000000"/>
                <w:kern w:val="24"/>
              </w:rPr>
              <w:t>5</w:t>
            </w:r>
            <w:r w:rsidRPr="00270BEB">
              <w:rPr>
                <w:color w:val="000000"/>
                <w:kern w:val="24"/>
              </w:rPr>
              <w:t>.</w:t>
            </w:r>
            <w:r>
              <w:rPr>
                <w:color w:val="000000"/>
                <w:kern w:val="24"/>
              </w:rPr>
              <w:t>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D57968B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5.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4374B0F" w14:textId="77777777" w:rsidR="00186742" w:rsidRPr="009F1428" w:rsidRDefault="00186742" w:rsidP="0018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1428">
              <w:rPr>
                <w:color w:val="000000"/>
              </w:rPr>
              <w:t>5.7</w:t>
            </w:r>
          </w:p>
        </w:tc>
        <w:tc>
          <w:tcPr>
            <w:tcW w:w="283" w:type="dxa"/>
            <w:tcBorders>
              <w:bottom w:val="nil"/>
            </w:tcBorders>
          </w:tcPr>
          <w:p w14:paraId="52F47077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8473BF6" w14:textId="7D4ECBFC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1.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FD45170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1.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F45264D" w14:textId="77777777" w:rsidR="00186742" w:rsidRPr="006B4AC6" w:rsidRDefault="00186742" w:rsidP="0018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B4AC6">
              <w:rPr>
                <w:color w:val="000000"/>
              </w:rPr>
              <w:t>21.3</w:t>
            </w:r>
          </w:p>
        </w:tc>
      </w:tr>
      <w:tr w:rsidR="00186742" w:rsidRPr="00E31832" w14:paraId="06DA3675" w14:textId="77777777" w:rsidTr="0018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5BDB27C8" w14:textId="77777777" w:rsidR="00186742" w:rsidRPr="00AE7E23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3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91FEA0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E1E0DE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7C8CF3" w14:textId="77777777" w:rsidR="00186742" w:rsidRPr="009F1428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F1428">
              <w:rPr>
                <w:color w:val="000000"/>
              </w:rPr>
              <w:t>6.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48D579E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382597" w14:textId="08E3C1C5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06C721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1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121C73" w14:textId="77777777" w:rsidR="00186742" w:rsidRPr="006B4AC6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B4AC6">
              <w:rPr>
                <w:color w:val="000000"/>
              </w:rPr>
              <w:t>21.5</w:t>
            </w:r>
          </w:p>
        </w:tc>
      </w:tr>
      <w:tr w:rsidR="00186742" w:rsidRPr="00E31832" w14:paraId="71B3E2D6" w14:textId="77777777" w:rsidTr="0018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vAlign w:val="center"/>
          </w:tcPr>
          <w:p w14:paraId="45452D18" w14:textId="03594A89" w:rsidR="00186742" w:rsidRPr="00AE7E23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5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9DFC0C6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7F3113E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9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2E962E5" w14:textId="77777777" w:rsidR="00186742" w:rsidRPr="009F1428" w:rsidRDefault="00186742" w:rsidP="0018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1428">
              <w:rPr>
                <w:color w:val="000000"/>
              </w:rPr>
              <w:t>6.8</w:t>
            </w:r>
          </w:p>
        </w:tc>
        <w:tc>
          <w:tcPr>
            <w:tcW w:w="283" w:type="dxa"/>
            <w:tcBorders>
              <w:top w:val="nil"/>
            </w:tcBorders>
          </w:tcPr>
          <w:p w14:paraId="2F67A56E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E83D031" w14:textId="2C7C1613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2.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1D6E250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</w:t>
            </w:r>
            <w:r>
              <w:rPr>
                <w:color w:val="000000"/>
                <w:kern w:val="24"/>
              </w:rPr>
              <w:t>2</w:t>
            </w:r>
            <w:r w:rsidRPr="00270BEB">
              <w:rPr>
                <w:color w:val="000000"/>
                <w:kern w:val="24"/>
              </w:rPr>
              <w:t>.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BB4C9F0" w14:textId="77777777" w:rsidR="00186742" w:rsidRPr="006B4AC6" w:rsidRDefault="00186742" w:rsidP="0018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B4AC6">
              <w:rPr>
                <w:color w:val="000000"/>
              </w:rPr>
              <w:t>22.3</w:t>
            </w:r>
          </w:p>
        </w:tc>
      </w:tr>
      <w:tr w:rsidR="00186742" w:rsidRPr="00E31832" w14:paraId="3297D69D" w14:textId="77777777" w:rsidTr="0018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1D12261A" w14:textId="77777777" w:rsidR="00186742" w:rsidRPr="00AE7E23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5N</w:t>
            </w:r>
          </w:p>
        </w:tc>
        <w:tc>
          <w:tcPr>
            <w:tcW w:w="1134" w:type="dxa"/>
            <w:vAlign w:val="center"/>
          </w:tcPr>
          <w:p w14:paraId="5C4C7EBF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3</w:t>
            </w:r>
          </w:p>
        </w:tc>
        <w:tc>
          <w:tcPr>
            <w:tcW w:w="1276" w:type="dxa"/>
            <w:vAlign w:val="center"/>
          </w:tcPr>
          <w:p w14:paraId="7DA75447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8.3</w:t>
            </w:r>
          </w:p>
        </w:tc>
        <w:tc>
          <w:tcPr>
            <w:tcW w:w="1276" w:type="dxa"/>
            <w:vAlign w:val="center"/>
          </w:tcPr>
          <w:p w14:paraId="17592168" w14:textId="77777777" w:rsidR="00186742" w:rsidRPr="009F1428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F1428">
              <w:rPr>
                <w:color w:val="000000"/>
              </w:rPr>
              <w:t>7.3</w:t>
            </w:r>
          </w:p>
        </w:tc>
        <w:tc>
          <w:tcPr>
            <w:tcW w:w="283" w:type="dxa"/>
          </w:tcPr>
          <w:p w14:paraId="69F90318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vAlign w:val="center"/>
          </w:tcPr>
          <w:p w14:paraId="51633EC3" w14:textId="67DED0B1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2.3</w:t>
            </w:r>
          </w:p>
        </w:tc>
        <w:tc>
          <w:tcPr>
            <w:tcW w:w="1134" w:type="dxa"/>
            <w:vAlign w:val="center"/>
          </w:tcPr>
          <w:p w14:paraId="676BB094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2.2</w:t>
            </w:r>
          </w:p>
        </w:tc>
        <w:tc>
          <w:tcPr>
            <w:tcW w:w="1276" w:type="dxa"/>
            <w:vAlign w:val="center"/>
          </w:tcPr>
          <w:p w14:paraId="296213A1" w14:textId="77777777" w:rsidR="00186742" w:rsidRPr="006B4AC6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B4AC6">
              <w:rPr>
                <w:color w:val="000000"/>
              </w:rPr>
              <w:t>22.3</w:t>
            </w:r>
          </w:p>
        </w:tc>
      </w:tr>
      <w:tr w:rsidR="00186742" w:rsidRPr="00E31832" w14:paraId="143BD892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  <w:vAlign w:val="center"/>
          </w:tcPr>
          <w:p w14:paraId="1D739915" w14:textId="27F847F0" w:rsidR="00186742" w:rsidRPr="00AE7E23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7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C47DFD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B223810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7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ACDA00C" w14:textId="77777777" w:rsidR="00186742" w:rsidRPr="009F1428" w:rsidRDefault="00186742" w:rsidP="0018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1428">
              <w:rPr>
                <w:color w:val="000000"/>
              </w:rPr>
              <w:t>6.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0A3B072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D81A4EE" w14:textId="43BD4F9A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A11D9E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1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FA2A77" w14:textId="77777777" w:rsidR="00186742" w:rsidRPr="006B4AC6" w:rsidRDefault="00186742" w:rsidP="0018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B4AC6">
              <w:rPr>
                <w:color w:val="000000"/>
              </w:rPr>
              <w:t>21.9</w:t>
            </w:r>
          </w:p>
        </w:tc>
      </w:tr>
      <w:tr w:rsidR="00186742" w:rsidRPr="00E31832" w14:paraId="19BD08DB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01B80" w14:textId="77777777" w:rsidR="00186742" w:rsidRPr="00AE7E23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7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BDBC2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5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A8EA5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7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F42BC" w14:textId="77777777" w:rsidR="00186742" w:rsidRPr="009F1428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F1428">
              <w:rPr>
                <w:color w:val="000000"/>
              </w:rPr>
              <w:t>6.5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B45EB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FE444" w14:textId="61F4E1E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4C07F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1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9A008" w14:textId="77777777" w:rsidR="00186742" w:rsidRPr="006B4AC6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B4AC6">
              <w:rPr>
                <w:color w:val="000000"/>
              </w:rPr>
              <w:t>22.2</w:t>
            </w:r>
          </w:p>
        </w:tc>
      </w:tr>
      <w:tr w:rsidR="00186742" w:rsidRPr="00E31832" w14:paraId="5BFAEEE7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14:paraId="04098B02" w14:textId="7AEC9B46" w:rsidR="00186742" w:rsidRPr="00AE7E23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8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D269035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B774235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7.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933B5F5" w14:textId="77777777" w:rsidR="00186742" w:rsidRPr="009F1428" w:rsidRDefault="00186742" w:rsidP="0018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1428">
              <w:rPr>
                <w:color w:val="000000"/>
              </w:rPr>
              <w:t>6.7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5551694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FD85585" w14:textId="534691D2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1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95576CD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2.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EBB8C1C" w14:textId="77777777" w:rsidR="00186742" w:rsidRPr="006B4AC6" w:rsidRDefault="00186742" w:rsidP="0018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B4AC6">
              <w:rPr>
                <w:color w:val="000000"/>
              </w:rPr>
              <w:t>21.9</w:t>
            </w:r>
          </w:p>
        </w:tc>
      </w:tr>
      <w:tr w:rsidR="00186742" w:rsidRPr="00E31832" w14:paraId="4206CBB6" w14:textId="77777777" w:rsidTr="0018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44AC00DD" w14:textId="77777777" w:rsidR="00186742" w:rsidRPr="00AE7E23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b w:val="0"/>
                <w:sz w:val="36"/>
                <w:szCs w:val="36"/>
              </w:rPr>
            </w:pPr>
            <w:r w:rsidRPr="00AE7E23">
              <w:rPr>
                <w:color w:val="000000"/>
                <w:kern w:val="24"/>
                <w:lang w:val="en-US"/>
              </w:rPr>
              <w:t>38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A9FC2C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3BEE50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6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325418" w14:textId="77777777" w:rsidR="00186742" w:rsidRPr="009F1428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F1428">
              <w:rPr>
                <w:color w:val="000000"/>
              </w:rPr>
              <w:t>6.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4A63223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D0FF2D" w14:textId="44A90EB6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2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DA2EC0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270BEB">
              <w:rPr>
                <w:color w:val="000000"/>
                <w:kern w:val="24"/>
              </w:rPr>
              <w:t>21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404794" w14:textId="77777777" w:rsidR="00186742" w:rsidRPr="006B4AC6" w:rsidRDefault="00186742" w:rsidP="00186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B4AC6">
              <w:rPr>
                <w:color w:val="000000"/>
              </w:rPr>
              <w:t>21.8</w:t>
            </w:r>
          </w:p>
        </w:tc>
      </w:tr>
      <w:tr w:rsidR="00186742" w:rsidRPr="00E31832" w14:paraId="718B4A5F" w14:textId="77777777" w:rsidTr="0018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14:paraId="19C1E1E2" w14:textId="77777777" w:rsidR="00186742" w:rsidRPr="00AE7E23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Bobwhi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E0349A2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6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F2C9DFA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6.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DB5364C" w14:textId="77777777" w:rsidR="00186742" w:rsidRPr="009F1428" w:rsidRDefault="00186742" w:rsidP="0018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F1428">
              <w:rPr>
                <w:color w:val="000000"/>
              </w:rPr>
              <w:t>6.7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AD106E6" w14:textId="77777777" w:rsidR="00186742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BF0B71B" w14:textId="344EB70C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2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CAD7B2C" w14:textId="77777777" w:rsidR="00186742" w:rsidRPr="00270BEB" w:rsidRDefault="00186742" w:rsidP="00186742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3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65B2446" w14:textId="77777777" w:rsidR="00186742" w:rsidRPr="006B4AC6" w:rsidRDefault="00186742" w:rsidP="0018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B4AC6">
              <w:rPr>
                <w:color w:val="000000"/>
              </w:rPr>
              <w:t>22.6</w:t>
            </w:r>
          </w:p>
        </w:tc>
      </w:tr>
      <w:tr w:rsidR="00186742" w:rsidRPr="00E31832" w14:paraId="4491DBD2" w14:textId="77777777" w:rsidTr="0018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14:paraId="07B12084" w14:textId="77777777" w:rsidR="00186742" w:rsidRPr="001F6C89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 w:rsidRPr="001F6C89">
              <w:rPr>
                <w:color w:val="000000"/>
                <w:kern w:val="24"/>
                <w:lang w:val="en-US"/>
              </w:rPr>
              <w:t>S</w:t>
            </w:r>
            <w:r>
              <w:rPr>
                <w:color w:val="000000"/>
                <w:kern w:val="24"/>
                <w:lang w:val="en-US"/>
              </w:rPr>
              <w:t>tatistic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1392120" w14:textId="77777777" w:rsidR="00186742" w:rsidRPr="00CB73BD" w:rsidRDefault="00186742" w:rsidP="001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riga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7B892CD" w14:textId="77777777" w:rsidR="00186742" w:rsidRPr="00CB73BD" w:rsidRDefault="00186742" w:rsidP="001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EE4BBEE" w14:textId="77777777" w:rsidR="00186742" w:rsidRPr="00CB73BD" w:rsidRDefault="00186742" w:rsidP="001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rigation*Genotyp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AC4A3D1" w14:textId="77777777" w:rsidR="00186742" w:rsidRDefault="00186742" w:rsidP="001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80A843C" w14:textId="6999C26C" w:rsidR="00186742" w:rsidRPr="00CB73BD" w:rsidRDefault="00186742" w:rsidP="001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rrigation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67FC57E" w14:textId="77777777" w:rsidR="00186742" w:rsidRPr="00CB73BD" w:rsidRDefault="00186742" w:rsidP="001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EC8487D" w14:textId="77777777" w:rsidR="00186742" w:rsidRPr="00CB73BD" w:rsidRDefault="00186742" w:rsidP="00186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rigation*Genotype</w:t>
            </w:r>
          </w:p>
        </w:tc>
      </w:tr>
      <w:tr w:rsidR="00186742" w:rsidRPr="00E31832" w14:paraId="29B39EF8" w14:textId="77777777" w:rsidTr="0018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2AAADD29" w14:textId="77777777" w:rsidR="00186742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S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3FC094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CBCE80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BDCB16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2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FF55A34" w14:textId="77777777" w:rsidR="0018674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24C284" w14:textId="60588BBA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470C47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AF0730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75</w:t>
            </w:r>
          </w:p>
        </w:tc>
      </w:tr>
      <w:tr w:rsidR="00186742" w:rsidRPr="00E31832" w14:paraId="1E744115" w14:textId="77777777" w:rsidTr="0018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6AE66476" w14:textId="77777777" w:rsidR="00186742" w:rsidRPr="001F6C89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LSD (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2FFA96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AD0657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D8F3C6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89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83506D7" w14:textId="77777777" w:rsidR="0018674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0CC74E" w14:textId="6405A919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46B3AF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680AD4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87</w:t>
            </w:r>
          </w:p>
        </w:tc>
      </w:tr>
      <w:tr w:rsidR="00186742" w:rsidRPr="00E31832" w14:paraId="2FA06D09" w14:textId="77777777" w:rsidTr="0018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8" w:space="0" w:color="auto"/>
            </w:tcBorders>
            <w:vAlign w:val="center"/>
          </w:tcPr>
          <w:p w14:paraId="6CF182D7" w14:textId="77777777" w:rsidR="00186742" w:rsidRPr="001F6C89" w:rsidRDefault="00186742" w:rsidP="00186742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 w:rsidRPr="001F6C89">
              <w:rPr>
                <w:color w:val="000000"/>
                <w:kern w:val="24"/>
                <w:lang w:val="en-US"/>
              </w:rPr>
              <w:t>P value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0383887D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7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6817E498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7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77A99C78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7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46A19C4E" w14:textId="77777777" w:rsidR="0018674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40E48E19" w14:textId="6FA9229C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8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1B2C1B24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7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061A078D" w14:textId="77777777" w:rsidR="00186742" w:rsidRPr="00E31832" w:rsidRDefault="00186742" w:rsidP="0018674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1</w:t>
            </w:r>
          </w:p>
        </w:tc>
      </w:tr>
    </w:tbl>
    <w:p w14:paraId="0CC10E62" w14:textId="77777777" w:rsidR="00004F9F" w:rsidRDefault="00004F9F" w:rsidP="000D5732"/>
    <w:p w14:paraId="61304B4D" w14:textId="4AB29307" w:rsidR="004A0955" w:rsidRDefault="000D5732" w:rsidP="00286BA7">
      <w:pPr>
        <w:spacing w:after="100" w:afterAutospacing="1"/>
      </w:pPr>
      <w:r>
        <w:t>SED, standard error of difference; LSD, least significant difference; T, transgenic; N, null</w:t>
      </w:r>
      <w:r w:rsidR="00F54F61">
        <w:t>.</w:t>
      </w:r>
      <w:r w:rsidR="004A0955">
        <w:t xml:space="preserve"> </w:t>
      </w:r>
    </w:p>
    <w:p w14:paraId="202EDB7D" w14:textId="77777777" w:rsidR="00E66769" w:rsidRDefault="00E66769" w:rsidP="00286BA7">
      <w:pPr>
        <w:spacing w:after="100" w:afterAutospacing="1"/>
      </w:pPr>
    </w:p>
    <w:p w14:paraId="1C8BA210" w14:textId="77777777" w:rsidR="00D67A80" w:rsidRDefault="00D67A80" w:rsidP="00E66769"/>
    <w:p w14:paraId="0C01C9FF" w14:textId="77777777" w:rsidR="00D67A80" w:rsidRDefault="00D67A80" w:rsidP="00E66769"/>
    <w:p w14:paraId="433744C4" w14:textId="77777777" w:rsidR="00D67A80" w:rsidRDefault="00D67A80" w:rsidP="00E66769"/>
    <w:p w14:paraId="1EABB631" w14:textId="72CFC577" w:rsidR="00C375BA" w:rsidRDefault="00C375BA" w:rsidP="00E66769">
      <w:r w:rsidRPr="00A2312C">
        <w:rPr>
          <w:b/>
        </w:rPr>
        <w:t xml:space="preserve">Supplementary </w:t>
      </w:r>
      <w:r w:rsidR="00004F9F" w:rsidRPr="00A2312C">
        <w:rPr>
          <w:b/>
        </w:rPr>
        <w:t>T</w:t>
      </w:r>
      <w:r w:rsidRPr="00A2312C">
        <w:rPr>
          <w:b/>
        </w:rPr>
        <w:t xml:space="preserve">able </w:t>
      </w:r>
      <w:r w:rsidR="008E066E" w:rsidRPr="00A2312C">
        <w:rPr>
          <w:b/>
        </w:rPr>
        <w:t>4</w:t>
      </w:r>
      <w:r w:rsidR="008192BA" w:rsidRPr="00A2312C">
        <w:rPr>
          <w:b/>
        </w:rPr>
        <w:t>A</w:t>
      </w:r>
      <w:r>
        <w:t>. Grain quality parameters</w:t>
      </w:r>
      <w:r w:rsidR="00EF5AE4">
        <w:t>:</w:t>
      </w:r>
      <w:r w:rsidR="00895C06">
        <w:t xml:space="preserve"> protein, grain hardness and test weight</w:t>
      </w:r>
      <w:r>
        <w:t xml:space="preserve"> in wheat genotypes </w:t>
      </w:r>
      <w:r w:rsidR="00EF5AE4">
        <w:t>from</w:t>
      </w:r>
      <w:r>
        <w:t xml:space="preserve"> 2015</w:t>
      </w:r>
      <w:r w:rsidR="00D56CD1">
        <w:t xml:space="preserve"> field experiment</w:t>
      </w:r>
      <w:r w:rsidR="00D92D36">
        <w:t>.</w:t>
      </w:r>
    </w:p>
    <w:p w14:paraId="3C793484" w14:textId="77777777" w:rsidR="00C375BA" w:rsidRDefault="00C375BA" w:rsidP="00C375BA"/>
    <w:tbl>
      <w:tblPr>
        <w:tblStyle w:val="LightShading"/>
        <w:tblW w:w="13000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134"/>
        <w:gridCol w:w="1298"/>
        <w:gridCol w:w="266"/>
        <w:gridCol w:w="1259"/>
        <w:gridCol w:w="1148"/>
        <w:gridCol w:w="1288"/>
        <w:gridCol w:w="280"/>
        <w:gridCol w:w="1260"/>
        <w:gridCol w:w="1147"/>
        <w:gridCol w:w="1260"/>
      </w:tblGrid>
      <w:tr w:rsidR="002617D0" w:rsidRPr="00E31832" w14:paraId="550483C6" w14:textId="77777777" w:rsidTr="00261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0E08712" w14:textId="77777777" w:rsidR="002617D0" w:rsidRPr="002617D0" w:rsidRDefault="002617D0" w:rsidP="002617D0">
            <w:r w:rsidRPr="002617D0">
              <w:t>Genotypes</w:t>
            </w:r>
          </w:p>
        </w:tc>
        <w:tc>
          <w:tcPr>
            <w:tcW w:w="3708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10AA6C39" w14:textId="77777777" w:rsidR="002617D0" w:rsidRPr="004259F0" w:rsidRDefault="002617D0" w:rsidP="002617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4259F0">
              <w:t>Protein (%)</w:t>
            </w:r>
          </w:p>
        </w:tc>
        <w:tc>
          <w:tcPr>
            <w:tcW w:w="266" w:type="dxa"/>
            <w:tcBorders>
              <w:top w:val="single" w:sz="8" w:space="0" w:color="auto"/>
              <w:bottom w:val="nil"/>
            </w:tcBorders>
            <w:vAlign w:val="center"/>
          </w:tcPr>
          <w:p w14:paraId="75D6318C" w14:textId="77777777" w:rsidR="002617D0" w:rsidRPr="004259F0" w:rsidRDefault="002617D0" w:rsidP="002617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695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75068066" w14:textId="0622885E" w:rsidR="002617D0" w:rsidRPr="004259F0" w:rsidRDefault="002617D0" w:rsidP="002617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4259F0">
              <w:rPr>
                <w:bCs w:val="0"/>
                <w:lang w:val="en-US"/>
              </w:rPr>
              <w:t>Grain hardness (%)</w:t>
            </w:r>
          </w:p>
        </w:tc>
        <w:tc>
          <w:tcPr>
            <w:tcW w:w="280" w:type="dxa"/>
            <w:tcBorders>
              <w:top w:val="single" w:sz="8" w:space="0" w:color="auto"/>
              <w:bottom w:val="nil"/>
            </w:tcBorders>
            <w:vAlign w:val="center"/>
          </w:tcPr>
          <w:p w14:paraId="7831B7EC" w14:textId="77777777" w:rsidR="002617D0" w:rsidRPr="004259F0" w:rsidRDefault="002617D0" w:rsidP="002617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667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1578C404" w14:textId="5BF8F090" w:rsidR="002617D0" w:rsidRPr="004259F0" w:rsidRDefault="002617D0" w:rsidP="002617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4259F0">
              <w:rPr>
                <w:bCs w:val="0"/>
                <w:lang w:val="en-US"/>
              </w:rPr>
              <w:t>Test weight (g)</w:t>
            </w:r>
          </w:p>
        </w:tc>
      </w:tr>
      <w:tr w:rsidR="002617D0" w:rsidRPr="00E31832" w14:paraId="141B71E9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vAlign w:val="center"/>
          </w:tcPr>
          <w:p w14:paraId="29403738" w14:textId="77777777" w:rsidR="002617D0" w:rsidRPr="00E31832" w:rsidRDefault="002617D0" w:rsidP="002617D0"/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933597" w14:textId="4E2D91E5" w:rsidR="002617D0" w:rsidRPr="00260C65" w:rsidRDefault="002617D0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ell-watere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7B97F4" w14:textId="2ED40EAF" w:rsidR="002617D0" w:rsidRPr="00260C65" w:rsidRDefault="002617D0" w:rsidP="002617D0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ater stress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14B06" w14:textId="77777777" w:rsidR="002617D0" w:rsidRPr="00F72E61" w:rsidRDefault="002617D0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2E61">
              <w:t>Average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FC4D8" w14:textId="77777777" w:rsidR="002617D0" w:rsidRDefault="002617D0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2807DD" w14:textId="5DB7C364" w:rsidR="002617D0" w:rsidRPr="00260C65" w:rsidRDefault="002617D0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ell-watered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C2653B" w14:textId="2A2ABE07" w:rsidR="002617D0" w:rsidRPr="00260C65" w:rsidRDefault="002617D0" w:rsidP="002617D0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ater stress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B247E5" w14:textId="77777777" w:rsidR="002617D0" w:rsidRPr="00F72E61" w:rsidRDefault="002617D0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2E61">
              <w:t>Average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65840" w14:textId="77777777" w:rsidR="002617D0" w:rsidRDefault="002617D0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7D169F" w14:textId="0F6A4FDC" w:rsidR="002617D0" w:rsidRPr="00260C65" w:rsidRDefault="002617D0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ell-watered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D9CA52" w14:textId="3E334948" w:rsidR="002617D0" w:rsidRPr="00260C65" w:rsidRDefault="002617D0" w:rsidP="002617D0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ater stres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338FAB" w14:textId="77777777" w:rsidR="002617D0" w:rsidRPr="00F72E61" w:rsidRDefault="002617D0" w:rsidP="002617D0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2E61">
              <w:t>Average</w:t>
            </w:r>
          </w:p>
        </w:tc>
      </w:tr>
      <w:tr w:rsidR="002617D0" w:rsidRPr="00E31832" w14:paraId="52A7148C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vAlign w:val="center"/>
          </w:tcPr>
          <w:p w14:paraId="7BEDA280" w14:textId="637B9DB5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1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8004CE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2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4539DC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2.1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72C9A3C1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2.4</w:t>
            </w:r>
          </w:p>
        </w:tc>
        <w:tc>
          <w:tcPr>
            <w:tcW w:w="266" w:type="dxa"/>
            <w:tcBorders>
              <w:top w:val="nil"/>
            </w:tcBorders>
            <w:vAlign w:val="center"/>
          </w:tcPr>
          <w:p w14:paraId="2383A830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3C9C2677" w14:textId="0B2EF542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1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4D7C66BE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5.8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87E53C0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6.0</w:t>
            </w:r>
          </w:p>
        </w:tc>
        <w:tc>
          <w:tcPr>
            <w:tcW w:w="280" w:type="dxa"/>
            <w:tcBorders>
              <w:top w:val="nil"/>
            </w:tcBorders>
            <w:vAlign w:val="center"/>
          </w:tcPr>
          <w:p w14:paraId="4A3D6DB7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15FC696" w14:textId="462D12F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9.8</w:t>
            </w:r>
          </w:p>
        </w:tc>
        <w:tc>
          <w:tcPr>
            <w:tcW w:w="1147" w:type="dxa"/>
            <w:tcBorders>
              <w:top w:val="single" w:sz="4" w:space="0" w:color="auto"/>
              <w:right w:val="nil"/>
            </w:tcBorders>
            <w:vAlign w:val="center"/>
          </w:tcPr>
          <w:p w14:paraId="32526087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8.5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  <w:vAlign w:val="center"/>
          </w:tcPr>
          <w:p w14:paraId="1D4DF46F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79.2</w:t>
            </w:r>
          </w:p>
        </w:tc>
      </w:tr>
      <w:tr w:rsidR="002617D0" w:rsidRPr="00E31832" w14:paraId="6CF3474C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6ECC30F9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1N</w:t>
            </w:r>
          </w:p>
        </w:tc>
        <w:tc>
          <w:tcPr>
            <w:tcW w:w="1276" w:type="dxa"/>
            <w:vAlign w:val="center"/>
          </w:tcPr>
          <w:p w14:paraId="2A7FB2CD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2.8</w:t>
            </w:r>
          </w:p>
        </w:tc>
        <w:tc>
          <w:tcPr>
            <w:tcW w:w="1134" w:type="dxa"/>
            <w:vAlign w:val="center"/>
          </w:tcPr>
          <w:p w14:paraId="7FFB1D23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2.3</w:t>
            </w:r>
          </w:p>
        </w:tc>
        <w:tc>
          <w:tcPr>
            <w:tcW w:w="1298" w:type="dxa"/>
            <w:vAlign w:val="center"/>
          </w:tcPr>
          <w:p w14:paraId="5F99D088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2.6</w:t>
            </w:r>
          </w:p>
        </w:tc>
        <w:tc>
          <w:tcPr>
            <w:tcW w:w="266" w:type="dxa"/>
            <w:vAlign w:val="center"/>
          </w:tcPr>
          <w:p w14:paraId="298B1CE4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vAlign w:val="center"/>
          </w:tcPr>
          <w:p w14:paraId="2AE1E552" w14:textId="230FA073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7.0</w:t>
            </w:r>
          </w:p>
        </w:tc>
        <w:tc>
          <w:tcPr>
            <w:tcW w:w="1148" w:type="dxa"/>
            <w:vAlign w:val="center"/>
          </w:tcPr>
          <w:p w14:paraId="3727548E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</w:t>
            </w:r>
            <w:r>
              <w:rPr>
                <w:color w:val="000000"/>
              </w:rPr>
              <w:t>6</w:t>
            </w:r>
            <w:r w:rsidRPr="00F2242D">
              <w:rPr>
                <w:color w:val="000000"/>
              </w:rPr>
              <w:t>.0</w:t>
            </w:r>
          </w:p>
        </w:tc>
        <w:tc>
          <w:tcPr>
            <w:tcW w:w="1288" w:type="dxa"/>
            <w:vAlign w:val="center"/>
          </w:tcPr>
          <w:p w14:paraId="7AE39649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6.5</w:t>
            </w:r>
          </w:p>
        </w:tc>
        <w:tc>
          <w:tcPr>
            <w:tcW w:w="280" w:type="dxa"/>
            <w:vAlign w:val="center"/>
          </w:tcPr>
          <w:p w14:paraId="7BE69726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08097266" w14:textId="06120215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80.2</w:t>
            </w:r>
          </w:p>
        </w:tc>
        <w:tc>
          <w:tcPr>
            <w:tcW w:w="1147" w:type="dxa"/>
            <w:vAlign w:val="center"/>
          </w:tcPr>
          <w:p w14:paraId="6D765A8A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80.1</w:t>
            </w:r>
          </w:p>
        </w:tc>
        <w:tc>
          <w:tcPr>
            <w:tcW w:w="1260" w:type="dxa"/>
            <w:vAlign w:val="center"/>
          </w:tcPr>
          <w:p w14:paraId="707C55C5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80.2</w:t>
            </w:r>
          </w:p>
        </w:tc>
      </w:tr>
      <w:tr w:rsidR="002617D0" w:rsidRPr="00E31832" w14:paraId="69AA22F1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4C031BA1" w14:textId="185E17BA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3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276" w:type="dxa"/>
            <w:vAlign w:val="center"/>
          </w:tcPr>
          <w:p w14:paraId="2E47D46B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2.3</w:t>
            </w:r>
          </w:p>
        </w:tc>
        <w:tc>
          <w:tcPr>
            <w:tcW w:w="1134" w:type="dxa"/>
            <w:vAlign w:val="center"/>
          </w:tcPr>
          <w:p w14:paraId="14ACDA0D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1.7</w:t>
            </w:r>
          </w:p>
        </w:tc>
        <w:tc>
          <w:tcPr>
            <w:tcW w:w="1298" w:type="dxa"/>
            <w:vAlign w:val="center"/>
          </w:tcPr>
          <w:p w14:paraId="4635DBA5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2.0</w:t>
            </w:r>
          </w:p>
        </w:tc>
        <w:tc>
          <w:tcPr>
            <w:tcW w:w="266" w:type="dxa"/>
            <w:vAlign w:val="center"/>
          </w:tcPr>
          <w:p w14:paraId="54F806EC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vAlign w:val="center"/>
          </w:tcPr>
          <w:p w14:paraId="1B382841" w14:textId="40A354C6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5.9</w:t>
            </w:r>
          </w:p>
        </w:tc>
        <w:tc>
          <w:tcPr>
            <w:tcW w:w="1148" w:type="dxa"/>
            <w:vAlign w:val="center"/>
          </w:tcPr>
          <w:p w14:paraId="546CFAE3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4</w:t>
            </w:r>
          </w:p>
        </w:tc>
        <w:tc>
          <w:tcPr>
            <w:tcW w:w="1288" w:type="dxa"/>
            <w:vAlign w:val="center"/>
          </w:tcPr>
          <w:p w14:paraId="73E1B5EC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6.2</w:t>
            </w:r>
          </w:p>
        </w:tc>
        <w:tc>
          <w:tcPr>
            <w:tcW w:w="280" w:type="dxa"/>
            <w:vAlign w:val="center"/>
          </w:tcPr>
          <w:p w14:paraId="6B8FB2AA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350D084F" w14:textId="19F51E14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9.2</w:t>
            </w:r>
          </w:p>
        </w:tc>
        <w:tc>
          <w:tcPr>
            <w:tcW w:w="1147" w:type="dxa"/>
            <w:tcBorders>
              <w:right w:val="nil"/>
            </w:tcBorders>
            <w:vAlign w:val="center"/>
          </w:tcPr>
          <w:p w14:paraId="500495FD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80.8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14:paraId="5AFAFC33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80.0</w:t>
            </w:r>
          </w:p>
        </w:tc>
      </w:tr>
      <w:tr w:rsidR="002617D0" w:rsidRPr="00E31832" w14:paraId="63805D27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vAlign w:val="center"/>
          </w:tcPr>
          <w:p w14:paraId="3F0B5F67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3N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257C2D1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2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BD9A1F1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2.0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14:paraId="17268879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2.3</w:t>
            </w:r>
          </w:p>
        </w:tc>
        <w:tc>
          <w:tcPr>
            <w:tcW w:w="266" w:type="dxa"/>
            <w:tcBorders>
              <w:bottom w:val="nil"/>
            </w:tcBorders>
            <w:vAlign w:val="center"/>
          </w:tcPr>
          <w:p w14:paraId="620293A8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3C4E4F6B" w14:textId="12B26CBF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5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23497DF6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2</w:t>
            </w:r>
          </w:p>
        </w:tc>
        <w:tc>
          <w:tcPr>
            <w:tcW w:w="1288" w:type="dxa"/>
            <w:tcBorders>
              <w:bottom w:val="nil"/>
            </w:tcBorders>
            <w:vAlign w:val="center"/>
          </w:tcPr>
          <w:p w14:paraId="557201C9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6.4</w:t>
            </w:r>
          </w:p>
        </w:tc>
        <w:tc>
          <w:tcPr>
            <w:tcW w:w="280" w:type="dxa"/>
            <w:tcBorders>
              <w:bottom w:val="nil"/>
            </w:tcBorders>
            <w:vAlign w:val="center"/>
          </w:tcPr>
          <w:p w14:paraId="7327A07A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11BB576F" w14:textId="610E0D78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9.8</w:t>
            </w:r>
          </w:p>
        </w:tc>
        <w:tc>
          <w:tcPr>
            <w:tcW w:w="1147" w:type="dxa"/>
            <w:tcBorders>
              <w:bottom w:val="nil"/>
            </w:tcBorders>
            <w:vAlign w:val="center"/>
          </w:tcPr>
          <w:p w14:paraId="5B1607E0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80.4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739124F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80.1</w:t>
            </w:r>
          </w:p>
        </w:tc>
      </w:tr>
      <w:tr w:rsidR="002617D0" w:rsidRPr="00E31832" w14:paraId="6A98F04C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9621" w14:textId="6CC0EE6B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5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5E96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57DE" w14:textId="77777777" w:rsidR="00206383" w:rsidRPr="00286BA7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BA7">
              <w:rPr>
                <w:color w:val="000000"/>
              </w:rPr>
              <w:t>11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9C0A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1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B3BD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2BE9" w14:textId="2F11BAE5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6248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5FCA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6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B124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96FB" w14:textId="37CD2AC6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80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09C7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F508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80.2</w:t>
            </w:r>
          </w:p>
        </w:tc>
      </w:tr>
      <w:tr w:rsidR="002617D0" w:rsidRPr="00E31832" w14:paraId="4A96B1D2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08477CE3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5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8ED746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2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E564DB" w14:textId="77777777" w:rsidR="00206383" w:rsidRPr="00286BA7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BA7">
              <w:rPr>
                <w:color w:val="000000"/>
              </w:rPr>
              <w:t>11.6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65B09E2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2.0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3F3F8879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D972BA0" w14:textId="45A7539D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4B714ACD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8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544F84B8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6.8</w:t>
            </w:r>
          </w:p>
        </w:tc>
        <w:tc>
          <w:tcPr>
            <w:tcW w:w="280" w:type="dxa"/>
            <w:tcBorders>
              <w:top w:val="nil"/>
              <w:bottom w:val="nil"/>
            </w:tcBorders>
            <w:vAlign w:val="center"/>
          </w:tcPr>
          <w:p w14:paraId="0B079819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9A3766A" w14:textId="0A416D3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80.8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F0285BD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81.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ED19D91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80.9</w:t>
            </w:r>
          </w:p>
        </w:tc>
      </w:tr>
      <w:tr w:rsidR="002617D0" w:rsidRPr="00E31832" w14:paraId="10E35759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vAlign w:val="center"/>
          </w:tcPr>
          <w:p w14:paraId="12309FBB" w14:textId="40877363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7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E6C859F" w14:textId="77777777" w:rsidR="00206383" w:rsidRPr="006F2543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F2543">
              <w:rPr>
                <w:color w:val="000000"/>
              </w:rPr>
              <w:t>13.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44F29E9" w14:textId="77777777" w:rsidR="00206383" w:rsidRPr="00286BA7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BA7">
              <w:rPr>
                <w:color w:val="000000"/>
              </w:rPr>
              <w:t>11.3</w:t>
            </w:r>
          </w:p>
        </w:tc>
        <w:tc>
          <w:tcPr>
            <w:tcW w:w="1298" w:type="dxa"/>
            <w:tcBorders>
              <w:top w:val="nil"/>
            </w:tcBorders>
            <w:vAlign w:val="center"/>
          </w:tcPr>
          <w:p w14:paraId="7C07A0F0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2.3</w:t>
            </w:r>
          </w:p>
        </w:tc>
        <w:tc>
          <w:tcPr>
            <w:tcW w:w="266" w:type="dxa"/>
            <w:tcBorders>
              <w:top w:val="nil"/>
            </w:tcBorders>
            <w:vAlign w:val="center"/>
          </w:tcPr>
          <w:p w14:paraId="73E41786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</w:tcBorders>
            <w:vAlign w:val="center"/>
          </w:tcPr>
          <w:p w14:paraId="4BB61A76" w14:textId="4C946499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4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242203B3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8</w:t>
            </w:r>
          </w:p>
        </w:tc>
        <w:tc>
          <w:tcPr>
            <w:tcW w:w="1288" w:type="dxa"/>
            <w:tcBorders>
              <w:top w:val="nil"/>
            </w:tcBorders>
            <w:vAlign w:val="center"/>
          </w:tcPr>
          <w:p w14:paraId="47F4B3E8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6.6</w:t>
            </w:r>
          </w:p>
        </w:tc>
        <w:tc>
          <w:tcPr>
            <w:tcW w:w="280" w:type="dxa"/>
            <w:tcBorders>
              <w:top w:val="nil"/>
            </w:tcBorders>
            <w:vAlign w:val="center"/>
          </w:tcPr>
          <w:p w14:paraId="61AA885F" w14:textId="77777777" w:rsidR="00206383" w:rsidRPr="002B43A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11A6A8DF" w14:textId="642E5CC9" w:rsidR="00206383" w:rsidRPr="002B43A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B43AD">
              <w:rPr>
                <w:color w:val="000000"/>
              </w:rPr>
              <w:t>80.6</w:t>
            </w:r>
          </w:p>
        </w:tc>
        <w:tc>
          <w:tcPr>
            <w:tcW w:w="1147" w:type="dxa"/>
            <w:tcBorders>
              <w:top w:val="nil"/>
              <w:right w:val="nil"/>
            </w:tcBorders>
            <w:vAlign w:val="center"/>
          </w:tcPr>
          <w:p w14:paraId="41A92178" w14:textId="77777777" w:rsidR="00206383" w:rsidRPr="0057654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6540">
              <w:rPr>
                <w:color w:val="000000"/>
              </w:rPr>
              <w:t>80.6</w:t>
            </w:r>
          </w:p>
        </w:tc>
        <w:tc>
          <w:tcPr>
            <w:tcW w:w="1260" w:type="dxa"/>
            <w:tcBorders>
              <w:top w:val="nil"/>
              <w:right w:val="nil"/>
            </w:tcBorders>
            <w:vAlign w:val="center"/>
          </w:tcPr>
          <w:p w14:paraId="1075C3C0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80.6</w:t>
            </w:r>
          </w:p>
        </w:tc>
      </w:tr>
      <w:tr w:rsidR="002617D0" w:rsidRPr="00E31832" w14:paraId="74D306DF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7C9AA674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7N</w:t>
            </w:r>
          </w:p>
        </w:tc>
        <w:tc>
          <w:tcPr>
            <w:tcW w:w="1276" w:type="dxa"/>
            <w:vAlign w:val="center"/>
          </w:tcPr>
          <w:p w14:paraId="53F0A806" w14:textId="77777777" w:rsidR="00206383" w:rsidRPr="006F2543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F2543">
              <w:rPr>
                <w:color w:val="000000"/>
              </w:rPr>
              <w:t>14.0</w:t>
            </w:r>
          </w:p>
        </w:tc>
        <w:tc>
          <w:tcPr>
            <w:tcW w:w="1134" w:type="dxa"/>
            <w:vAlign w:val="center"/>
          </w:tcPr>
          <w:p w14:paraId="526ADFFF" w14:textId="77777777" w:rsidR="00206383" w:rsidRPr="00286BA7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BA7">
              <w:rPr>
                <w:color w:val="000000"/>
              </w:rPr>
              <w:t>15.1</w:t>
            </w:r>
          </w:p>
        </w:tc>
        <w:tc>
          <w:tcPr>
            <w:tcW w:w="1298" w:type="dxa"/>
            <w:vAlign w:val="center"/>
          </w:tcPr>
          <w:p w14:paraId="6920101A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4.6</w:t>
            </w:r>
          </w:p>
        </w:tc>
        <w:tc>
          <w:tcPr>
            <w:tcW w:w="266" w:type="dxa"/>
            <w:vAlign w:val="center"/>
          </w:tcPr>
          <w:p w14:paraId="4BF83A76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vAlign w:val="center"/>
          </w:tcPr>
          <w:p w14:paraId="0E16A6D1" w14:textId="4D9799E8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3</w:t>
            </w:r>
          </w:p>
        </w:tc>
        <w:tc>
          <w:tcPr>
            <w:tcW w:w="1148" w:type="dxa"/>
            <w:vAlign w:val="center"/>
          </w:tcPr>
          <w:p w14:paraId="160A4C96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5</w:t>
            </w:r>
          </w:p>
        </w:tc>
        <w:tc>
          <w:tcPr>
            <w:tcW w:w="1288" w:type="dxa"/>
            <w:vAlign w:val="center"/>
          </w:tcPr>
          <w:p w14:paraId="2428D3DC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6.4</w:t>
            </w:r>
          </w:p>
        </w:tc>
        <w:tc>
          <w:tcPr>
            <w:tcW w:w="280" w:type="dxa"/>
            <w:vAlign w:val="center"/>
          </w:tcPr>
          <w:p w14:paraId="5A53EF36" w14:textId="77777777" w:rsidR="00206383" w:rsidRPr="002B43A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4D546FB2" w14:textId="69ED9402" w:rsidR="00206383" w:rsidRPr="002B43A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B43AD">
              <w:rPr>
                <w:color w:val="000000"/>
              </w:rPr>
              <w:t>79.7</w:t>
            </w:r>
          </w:p>
        </w:tc>
        <w:tc>
          <w:tcPr>
            <w:tcW w:w="1147" w:type="dxa"/>
            <w:vAlign w:val="center"/>
          </w:tcPr>
          <w:p w14:paraId="3B4DD229" w14:textId="77777777" w:rsidR="00206383" w:rsidRPr="0057654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6540">
              <w:rPr>
                <w:color w:val="000000"/>
              </w:rPr>
              <w:t>78.7</w:t>
            </w:r>
          </w:p>
        </w:tc>
        <w:tc>
          <w:tcPr>
            <w:tcW w:w="1260" w:type="dxa"/>
            <w:vAlign w:val="center"/>
          </w:tcPr>
          <w:p w14:paraId="33844836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79.2</w:t>
            </w:r>
          </w:p>
        </w:tc>
      </w:tr>
      <w:tr w:rsidR="002617D0" w:rsidRPr="00E31832" w14:paraId="045789E7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vAlign w:val="center"/>
          </w:tcPr>
          <w:p w14:paraId="5EBB8F3F" w14:textId="276261D3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8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C735600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2.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FB73057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1.5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14:paraId="41C65A7D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1.8</w:t>
            </w:r>
          </w:p>
        </w:tc>
        <w:tc>
          <w:tcPr>
            <w:tcW w:w="266" w:type="dxa"/>
            <w:tcBorders>
              <w:bottom w:val="nil"/>
            </w:tcBorders>
            <w:vAlign w:val="center"/>
          </w:tcPr>
          <w:p w14:paraId="6779F62A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718A41ED" w14:textId="13BA2714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4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60101D1A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5</w:t>
            </w:r>
          </w:p>
        </w:tc>
        <w:tc>
          <w:tcPr>
            <w:tcW w:w="1288" w:type="dxa"/>
            <w:tcBorders>
              <w:bottom w:val="nil"/>
            </w:tcBorders>
            <w:vAlign w:val="center"/>
          </w:tcPr>
          <w:p w14:paraId="65395FF6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6.5</w:t>
            </w:r>
          </w:p>
        </w:tc>
        <w:tc>
          <w:tcPr>
            <w:tcW w:w="280" w:type="dxa"/>
            <w:tcBorders>
              <w:bottom w:val="nil"/>
            </w:tcBorders>
            <w:vAlign w:val="center"/>
          </w:tcPr>
          <w:p w14:paraId="6FCB4EF4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5234153" w14:textId="17108502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9.5</w:t>
            </w:r>
          </w:p>
        </w:tc>
        <w:tc>
          <w:tcPr>
            <w:tcW w:w="1147" w:type="dxa"/>
            <w:tcBorders>
              <w:bottom w:val="nil"/>
              <w:right w:val="nil"/>
            </w:tcBorders>
            <w:vAlign w:val="center"/>
          </w:tcPr>
          <w:p w14:paraId="148DE8A5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80.4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vAlign w:val="center"/>
          </w:tcPr>
          <w:p w14:paraId="2322AD1A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80.0</w:t>
            </w:r>
          </w:p>
        </w:tc>
      </w:tr>
      <w:tr w:rsidR="002617D0" w:rsidRPr="00E31832" w14:paraId="10F1F10B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2D521306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8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B0982F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CB1618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2.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71B7A72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2.3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7A9C0B1B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74355E8C" w14:textId="6F932269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3E7919DE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16.5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6E240F9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6.5</w:t>
            </w:r>
          </w:p>
        </w:tc>
        <w:tc>
          <w:tcPr>
            <w:tcW w:w="280" w:type="dxa"/>
            <w:tcBorders>
              <w:top w:val="nil"/>
              <w:bottom w:val="nil"/>
            </w:tcBorders>
            <w:vAlign w:val="center"/>
          </w:tcPr>
          <w:p w14:paraId="0CA44916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0E37CCD" w14:textId="57810B88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9.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237B756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80.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E81499E" w14:textId="77777777" w:rsidR="00206383" w:rsidRPr="00F1596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79.8</w:t>
            </w:r>
          </w:p>
        </w:tc>
      </w:tr>
      <w:tr w:rsidR="002617D0" w:rsidRPr="00E31832" w14:paraId="7B664003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14:paraId="2CB8E0C7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Bobwhit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B940B75" w14:textId="77777777" w:rsidR="00206383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9886731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.3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14:paraId="50EB748D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2.3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vAlign w:val="center"/>
          </w:tcPr>
          <w:p w14:paraId="65B4E51A" w14:textId="77777777" w:rsidR="00206383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73E33670" w14:textId="439C7EAF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.4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6EAC5222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vAlign w:val="center"/>
          </w:tcPr>
          <w:p w14:paraId="63D7CE79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16.6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vAlign w:val="center"/>
          </w:tcPr>
          <w:p w14:paraId="759DC857" w14:textId="77777777" w:rsidR="00206383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6918D5FD" w14:textId="65D69EFA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9.3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14:paraId="78D64989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9.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4FD00BEC" w14:textId="77777777" w:rsidR="00206383" w:rsidRPr="00F1596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5960">
              <w:rPr>
                <w:color w:val="000000"/>
              </w:rPr>
              <w:t>79.4</w:t>
            </w:r>
          </w:p>
        </w:tc>
      </w:tr>
      <w:tr w:rsidR="002617D0" w:rsidRPr="00E31832" w14:paraId="4127F593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14:paraId="1CB2A6C8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Statistic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CB50B85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Irriga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8879E06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vAlign w:val="center"/>
          </w:tcPr>
          <w:p w14:paraId="25C60234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Irrigation*Genotype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  <w:vAlign w:val="center"/>
          </w:tcPr>
          <w:p w14:paraId="48B6B1CD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384F5D4F" w14:textId="496F2A4D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Irrigation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vAlign w:val="center"/>
          </w:tcPr>
          <w:p w14:paraId="57BB6010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14:paraId="4A6120C6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Irrigation*Genotype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  <w:vAlign w:val="center"/>
          </w:tcPr>
          <w:p w14:paraId="1507CC8A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0B333967" w14:textId="5CA0847E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Irrigation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14:paraId="472DE65B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46EB04E7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Irrigation*Genotype</w:t>
            </w:r>
          </w:p>
        </w:tc>
      </w:tr>
      <w:tr w:rsidR="002617D0" w:rsidRPr="00E31832" w14:paraId="20489FF5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3504D235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S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0111E0" w14:textId="77777777" w:rsidR="00206383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5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1770F3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99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4F550B6B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028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40AEF88D" w14:textId="77777777" w:rsidR="00206383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0CA3EC5A" w14:textId="6D6B191A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89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07AF026E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13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5FFCDF3F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589</w:t>
            </w:r>
          </w:p>
        </w:tc>
        <w:tc>
          <w:tcPr>
            <w:tcW w:w="280" w:type="dxa"/>
            <w:tcBorders>
              <w:top w:val="nil"/>
              <w:bottom w:val="nil"/>
            </w:tcBorders>
            <w:vAlign w:val="center"/>
          </w:tcPr>
          <w:p w14:paraId="5BE7954E" w14:textId="77777777" w:rsidR="00206383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30D50F4" w14:textId="53FE3FEF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30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0E744AF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3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342AF37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25</w:t>
            </w:r>
          </w:p>
        </w:tc>
      </w:tr>
      <w:tr w:rsidR="002617D0" w:rsidRPr="00E31832" w14:paraId="56BF67AE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1D2D3EB7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LSD (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CBBB9C" w14:textId="77777777" w:rsidR="00206383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7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E9344E" w14:textId="5DC92677" w:rsidR="00206383" w:rsidRPr="00F2242D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07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6A8845B6" w14:textId="77777777" w:rsidR="00206383" w:rsidRPr="00F2242D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160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14:paraId="577C7C2A" w14:textId="77777777" w:rsidR="00206383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08E74BDD" w14:textId="3E29750E" w:rsidR="00206383" w:rsidRPr="00F2242D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03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2C560141" w14:textId="77777777" w:rsidR="00206383" w:rsidRPr="00F2242D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35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7A7AD547" w14:textId="77777777" w:rsidR="00206383" w:rsidRPr="00F2242D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319</w:t>
            </w:r>
          </w:p>
        </w:tc>
        <w:tc>
          <w:tcPr>
            <w:tcW w:w="280" w:type="dxa"/>
            <w:tcBorders>
              <w:top w:val="nil"/>
              <w:bottom w:val="nil"/>
            </w:tcBorders>
            <w:vAlign w:val="center"/>
          </w:tcPr>
          <w:p w14:paraId="70B42C1F" w14:textId="77777777" w:rsidR="00206383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5550D9C" w14:textId="13E5C49B" w:rsidR="00206383" w:rsidRPr="00F2242D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3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AF80D96" w14:textId="77777777" w:rsidR="00206383" w:rsidRPr="00F2242D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8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92E0D41" w14:textId="77777777" w:rsidR="00206383" w:rsidRPr="00F2242D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266</w:t>
            </w:r>
          </w:p>
        </w:tc>
      </w:tr>
      <w:tr w:rsidR="002617D0" w:rsidRPr="00E31832" w14:paraId="6AAC7FB5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8" w:space="0" w:color="auto"/>
            </w:tcBorders>
            <w:vAlign w:val="center"/>
          </w:tcPr>
          <w:p w14:paraId="07F95BBA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P value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04409610" w14:textId="55900E94" w:rsidR="00206383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3CC98CB9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BA7">
              <w:rPr>
                <w:color w:val="000000"/>
              </w:rPr>
              <w:t>&lt;0.001</w:t>
            </w:r>
          </w:p>
        </w:tc>
        <w:tc>
          <w:tcPr>
            <w:tcW w:w="1298" w:type="dxa"/>
            <w:tcBorders>
              <w:top w:val="nil"/>
              <w:bottom w:val="single" w:sz="8" w:space="0" w:color="auto"/>
            </w:tcBorders>
            <w:vAlign w:val="center"/>
          </w:tcPr>
          <w:p w14:paraId="1B2875CB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25</w:t>
            </w:r>
          </w:p>
        </w:tc>
        <w:tc>
          <w:tcPr>
            <w:tcW w:w="266" w:type="dxa"/>
            <w:tcBorders>
              <w:top w:val="nil"/>
              <w:bottom w:val="single" w:sz="8" w:space="0" w:color="auto"/>
            </w:tcBorders>
            <w:vAlign w:val="center"/>
          </w:tcPr>
          <w:p w14:paraId="24CFD8C7" w14:textId="77777777" w:rsidR="00206383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single" w:sz="8" w:space="0" w:color="auto"/>
            </w:tcBorders>
            <w:vAlign w:val="center"/>
          </w:tcPr>
          <w:p w14:paraId="7A3BA563" w14:textId="594E1D88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29</w:t>
            </w: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  <w:vAlign w:val="center"/>
          </w:tcPr>
          <w:p w14:paraId="5D44D374" w14:textId="78F6FE4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05</w:t>
            </w: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  <w:vAlign w:val="center"/>
          </w:tcPr>
          <w:p w14:paraId="3470F929" w14:textId="01CC52C1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332            </w:t>
            </w:r>
          </w:p>
        </w:tc>
        <w:tc>
          <w:tcPr>
            <w:tcW w:w="280" w:type="dxa"/>
            <w:tcBorders>
              <w:top w:val="nil"/>
              <w:bottom w:val="single" w:sz="8" w:space="0" w:color="auto"/>
            </w:tcBorders>
            <w:vAlign w:val="center"/>
          </w:tcPr>
          <w:p w14:paraId="254FDBB8" w14:textId="77777777" w:rsidR="00206383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vAlign w:val="center"/>
          </w:tcPr>
          <w:p w14:paraId="6D136293" w14:textId="4FE52882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21</w:t>
            </w:r>
          </w:p>
        </w:tc>
        <w:tc>
          <w:tcPr>
            <w:tcW w:w="1147" w:type="dxa"/>
            <w:tcBorders>
              <w:top w:val="nil"/>
              <w:bottom w:val="single" w:sz="8" w:space="0" w:color="auto"/>
            </w:tcBorders>
            <w:vAlign w:val="center"/>
          </w:tcPr>
          <w:p w14:paraId="1BB98296" w14:textId="5F0FB98C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01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vAlign w:val="center"/>
          </w:tcPr>
          <w:p w14:paraId="36D37E99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</w:tr>
    </w:tbl>
    <w:p w14:paraId="62E52B75" w14:textId="77777777" w:rsidR="00004F9F" w:rsidRDefault="00004F9F" w:rsidP="00004F9F"/>
    <w:p w14:paraId="30443E84" w14:textId="40A97053" w:rsidR="00004F9F" w:rsidRDefault="00004F9F" w:rsidP="00004F9F">
      <w:r>
        <w:t>SED, standard error of difference; LSD, least significant difference; T, transgenic; N, null</w:t>
      </w:r>
      <w:r w:rsidR="00EF5AE4">
        <w:t>.</w:t>
      </w:r>
    </w:p>
    <w:p w14:paraId="76AC3192" w14:textId="77777777" w:rsidR="00C375BA" w:rsidRDefault="00C375BA" w:rsidP="00AE2390"/>
    <w:p w14:paraId="46F6A0AE" w14:textId="77777777" w:rsidR="00F2242D" w:rsidRDefault="00F2242D" w:rsidP="00AE2390"/>
    <w:p w14:paraId="7E7F09C0" w14:textId="77777777" w:rsidR="00F2242D" w:rsidRDefault="00F2242D" w:rsidP="00AE2390"/>
    <w:p w14:paraId="6AA60315" w14:textId="77777777" w:rsidR="00F2242D" w:rsidRDefault="00F2242D" w:rsidP="00AE2390"/>
    <w:p w14:paraId="1B3B16ED" w14:textId="22254B76" w:rsidR="00D7406C" w:rsidRDefault="00D7406C" w:rsidP="00AE2390"/>
    <w:p w14:paraId="0BCCB640" w14:textId="77777777" w:rsidR="002A35C8" w:rsidRDefault="002A35C8" w:rsidP="00AE2390"/>
    <w:p w14:paraId="01DF68EE" w14:textId="1419A636" w:rsidR="008042A1" w:rsidRDefault="008042A1" w:rsidP="00286BA7">
      <w:pPr>
        <w:spacing w:after="100" w:afterAutospacing="1"/>
      </w:pPr>
    </w:p>
    <w:p w14:paraId="2539DF00" w14:textId="30A4DF07" w:rsidR="004A0955" w:rsidRDefault="00C10A78" w:rsidP="00DD292F">
      <w:bookmarkStart w:id="0" w:name="_GoBack"/>
      <w:r w:rsidRPr="00A2312C">
        <w:rPr>
          <w:b/>
        </w:rPr>
        <w:lastRenderedPageBreak/>
        <w:t xml:space="preserve">Supplementary </w:t>
      </w:r>
      <w:r w:rsidR="00004F9F" w:rsidRPr="00A2312C">
        <w:rPr>
          <w:b/>
        </w:rPr>
        <w:t>T</w:t>
      </w:r>
      <w:r w:rsidRPr="00A2312C">
        <w:rPr>
          <w:b/>
        </w:rPr>
        <w:t xml:space="preserve">able </w:t>
      </w:r>
      <w:r w:rsidR="008E066E" w:rsidRPr="00A2312C">
        <w:rPr>
          <w:b/>
        </w:rPr>
        <w:t>4</w:t>
      </w:r>
      <w:r w:rsidR="008192BA" w:rsidRPr="00A2312C">
        <w:rPr>
          <w:b/>
        </w:rPr>
        <w:t>B</w:t>
      </w:r>
      <w:bookmarkEnd w:id="0"/>
      <w:r w:rsidR="00BF3D6A">
        <w:t>. Grain quality parameters</w:t>
      </w:r>
      <w:r w:rsidR="00EF5AE4">
        <w:t>:</w:t>
      </w:r>
      <w:r w:rsidR="00004F9F">
        <w:t xml:space="preserve"> dough stability and dough extensibility</w:t>
      </w:r>
      <w:r w:rsidR="00BF3D6A">
        <w:t xml:space="preserve"> </w:t>
      </w:r>
    </w:p>
    <w:p w14:paraId="6DCAD610" w14:textId="78FA9DB6" w:rsidR="00BF3D6A" w:rsidRDefault="00BF3D6A" w:rsidP="00DD292F">
      <w:r>
        <w:t xml:space="preserve">in wheat genotypes </w:t>
      </w:r>
      <w:r w:rsidR="00EF5AE4">
        <w:t>from</w:t>
      </w:r>
      <w:r>
        <w:t xml:space="preserve"> 2015</w:t>
      </w:r>
      <w:r w:rsidR="00D56CD1">
        <w:t xml:space="preserve"> field experiment</w:t>
      </w:r>
      <w:r w:rsidR="00D92D36">
        <w:t>.</w:t>
      </w:r>
    </w:p>
    <w:p w14:paraId="198327EA" w14:textId="77777777" w:rsidR="00F2242D" w:rsidRDefault="00F2242D" w:rsidP="00AE2390"/>
    <w:tbl>
      <w:tblPr>
        <w:tblStyle w:val="LightShading"/>
        <w:tblW w:w="9053" w:type="dxa"/>
        <w:tblLayout w:type="fixed"/>
        <w:tblLook w:val="04A0" w:firstRow="1" w:lastRow="0" w:firstColumn="1" w:lastColumn="0" w:noHBand="0" w:noVBand="1"/>
      </w:tblPr>
      <w:tblGrid>
        <w:gridCol w:w="1384"/>
        <w:gridCol w:w="1132"/>
        <w:gridCol w:w="1288"/>
        <w:gridCol w:w="1274"/>
        <w:gridCol w:w="280"/>
        <w:gridCol w:w="1259"/>
        <w:gridCol w:w="1148"/>
        <w:gridCol w:w="1288"/>
      </w:tblGrid>
      <w:tr w:rsidR="00DE5C2D" w:rsidRPr="00E31832" w14:paraId="765A615A" w14:textId="77777777" w:rsidTr="00055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79EF879" w14:textId="77777777" w:rsidR="00DE5C2D" w:rsidRPr="002617D0" w:rsidRDefault="00DE5C2D" w:rsidP="002617D0">
            <w:r w:rsidRPr="002617D0">
              <w:t>Genotypes</w:t>
            </w:r>
          </w:p>
        </w:tc>
        <w:tc>
          <w:tcPr>
            <w:tcW w:w="3974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08AF2A34" w14:textId="0F7486CE" w:rsidR="00DE5C2D" w:rsidRDefault="00DE5C2D" w:rsidP="002617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ough stability (BU)</w:t>
            </w:r>
          </w:p>
        </w:tc>
        <w:tc>
          <w:tcPr>
            <w:tcW w:w="3695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42F2C41D" w14:textId="4F92ABD2" w:rsidR="00DE5C2D" w:rsidRDefault="00DE5C2D" w:rsidP="002617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ough extensibility (cm)</w:t>
            </w:r>
          </w:p>
        </w:tc>
      </w:tr>
      <w:tr w:rsidR="002617D0" w:rsidRPr="00E31832" w14:paraId="756AC27F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8" w:space="0" w:color="000000" w:themeColor="text1"/>
              <w:bottom w:val="nil"/>
            </w:tcBorders>
            <w:vAlign w:val="center"/>
          </w:tcPr>
          <w:p w14:paraId="0455AB37" w14:textId="77777777" w:rsidR="002617D0" w:rsidRPr="00E31832" w:rsidRDefault="002617D0" w:rsidP="002617D0"/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9617A6" w14:textId="63A109E0" w:rsidR="002617D0" w:rsidRPr="00270BEB" w:rsidRDefault="002617D0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ell-watered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161DC3" w14:textId="34E2E8E4" w:rsidR="002617D0" w:rsidRPr="00270BEB" w:rsidRDefault="002617D0" w:rsidP="002617D0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ater stress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808F3E" w14:textId="77777777" w:rsidR="002617D0" w:rsidRPr="00F72E61" w:rsidRDefault="002617D0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2E61">
              <w:t>Average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38DF3" w14:textId="77777777" w:rsidR="002617D0" w:rsidRDefault="002617D0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04095A" w14:textId="4E79223E" w:rsidR="002617D0" w:rsidRPr="00270BEB" w:rsidRDefault="002617D0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ell-watered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E794A4" w14:textId="327DADEF" w:rsidR="002617D0" w:rsidRPr="00270BEB" w:rsidRDefault="002617D0" w:rsidP="002617D0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Water stress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3E3457" w14:textId="77777777" w:rsidR="002617D0" w:rsidRPr="00270BEB" w:rsidRDefault="002617D0" w:rsidP="002617D0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72E61">
              <w:t>Average</w:t>
            </w:r>
          </w:p>
        </w:tc>
      </w:tr>
      <w:tr w:rsidR="00206383" w:rsidRPr="00E31832" w14:paraId="4BB7237A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vAlign w:val="center"/>
          </w:tcPr>
          <w:p w14:paraId="1BB47AA0" w14:textId="003CC4DA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1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10298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8.4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D8371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87A91" w14:textId="77777777" w:rsidR="00206383" w:rsidRPr="00E84C1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7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E060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D189" w14:textId="3A3F8598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4BD5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2D22" w14:textId="77777777" w:rsidR="00206383" w:rsidRPr="00E84C1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23.6</w:t>
            </w:r>
          </w:p>
        </w:tc>
      </w:tr>
      <w:tr w:rsidR="00206383" w:rsidRPr="00E31832" w14:paraId="59C3F598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4BD8ED04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1N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5C09894B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74E4F017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8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0DDB8723" w14:textId="77777777" w:rsidR="00206383" w:rsidRPr="00E84C1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7.7</w:t>
            </w:r>
          </w:p>
        </w:tc>
        <w:tc>
          <w:tcPr>
            <w:tcW w:w="280" w:type="dxa"/>
            <w:tcBorders>
              <w:top w:val="nil"/>
              <w:bottom w:val="nil"/>
            </w:tcBorders>
            <w:vAlign w:val="center"/>
          </w:tcPr>
          <w:p w14:paraId="0BCB6ADD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9DC0908" w14:textId="5914BE0A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49533E0A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197FE013" w14:textId="77777777" w:rsidR="00206383" w:rsidRPr="00E84C1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23.7</w:t>
            </w:r>
          </w:p>
        </w:tc>
      </w:tr>
      <w:tr w:rsidR="00206383" w:rsidRPr="00E31832" w14:paraId="530FAE8F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4DB1A701" w14:textId="36589F90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3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A296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2A70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CB47" w14:textId="77777777" w:rsidR="00206383" w:rsidRPr="00E84C1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7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CF93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2C4C" w14:textId="45C73FC9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40B7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95E7" w14:textId="77777777" w:rsidR="00206383" w:rsidRPr="00E84C1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23.5</w:t>
            </w:r>
          </w:p>
        </w:tc>
      </w:tr>
      <w:tr w:rsidR="00206383" w:rsidRPr="00E31832" w14:paraId="232E8157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1BA896AB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3N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2DA8D51F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104C62D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8.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6F3383DD" w14:textId="77777777" w:rsidR="00206383" w:rsidRPr="00E84C1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8.0</w:t>
            </w:r>
          </w:p>
        </w:tc>
        <w:tc>
          <w:tcPr>
            <w:tcW w:w="280" w:type="dxa"/>
            <w:tcBorders>
              <w:top w:val="nil"/>
              <w:bottom w:val="nil"/>
            </w:tcBorders>
            <w:vAlign w:val="center"/>
          </w:tcPr>
          <w:p w14:paraId="40B958CB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656951F" w14:textId="42E405A5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62A38606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5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36598420" w14:textId="77777777" w:rsidR="00206383" w:rsidRPr="00E84C1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23.6</w:t>
            </w:r>
          </w:p>
        </w:tc>
      </w:tr>
      <w:tr w:rsidR="00206383" w:rsidRPr="00E31832" w14:paraId="0B9D541B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4A24A58C" w14:textId="00EE176A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5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B583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51A2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952F" w14:textId="77777777" w:rsidR="00206383" w:rsidRPr="00E84C1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7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72F1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040B" w14:textId="51AE5310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D6EA" w14:textId="77777777" w:rsidR="00206383" w:rsidRPr="00A71306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306">
              <w:rPr>
                <w:color w:val="000000"/>
              </w:rPr>
              <w:t>23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9C56" w14:textId="77777777" w:rsidR="00206383" w:rsidRPr="00E84C1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23.3</w:t>
            </w:r>
          </w:p>
        </w:tc>
      </w:tr>
      <w:tr w:rsidR="00206383" w:rsidRPr="00E31832" w14:paraId="7A653B3C" w14:textId="77777777" w:rsidTr="0053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vAlign w:val="center"/>
          </w:tcPr>
          <w:p w14:paraId="2DB04083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5N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5DA7BDFA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8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072FF83D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5652FC86" w14:textId="77777777" w:rsidR="00206383" w:rsidRPr="00E84C1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7.5</w:t>
            </w:r>
          </w:p>
        </w:tc>
        <w:tc>
          <w:tcPr>
            <w:tcW w:w="280" w:type="dxa"/>
            <w:tcBorders>
              <w:top w:val="nil"/>
              <w:bottom w:val="nil"/>
            </w:tcBorders>
            <w:vAlign w:val="center"/>
          </w:tcPr>
          <w:p w14:paraId="17272680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8AE7BA4" w14:textId="61731630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68CA300C" w14:textId="77777777" w:rsidR="00206383" w:rsidRPr="00A71306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306">
              <w:rPr>
                <w:color w:val="000000"/>
              </w:rPr>
              <w:t>23.3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2FA224A9" w14:textId="77777777" w:rsidR="00206383" w:rsidRPr="00E84C1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23.5</w:t>
            </w:r>
          </w:p>
        </w:tc>
      </w:tr>
      <w:tr w:rsidR="00206383" w:rsidRPr="00E31832" w14:paraId="21C132A5" w14:textId="77777777" w:rsidTr="00532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76D1" w14:textId="4904FF25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7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F9E2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F114A" w14:textId="77777777" w:rsidR="00206383" w:rsidRPr="00A71306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306">
              <w:rPr>
                <w:color w:val="000000"/>
              </w:rPr>
              <w:t>7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3AF1" w14:textId="77777777" w:rsidR="00206383" w:rsidRPr="00E84C1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7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68C92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2172" w14:textId="48F71111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8C97D" w14:textId="77777777" w:rsidR="00206383" w:rsidRPr="00A71306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306">
              <w:rPr>
                <w:color w:val="000000"/>
              </w:rPr>
              <w:t>23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874B" w14:textId="77777777" w:rsidR="00206383" w:rsidRPr="00E84C1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23.3</w:t>
            </w:r>
          </w:p>
        </w:tc>
      </w:tr>
      <w:tr w:rsidR="00206383" w:rsidRPr="00E31832" w14:paraId="2FBCFCF3" w14:textId="77777777" w:rsidTr="0053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vAlign w:val="center"/>
          </w:tcPr>
          <w:p w14:paraId="0BC0BB16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7N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7BD5F7FB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9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5A9752D7" w14:textId="77777777" w:rsidR="00206383" w:rsidRPr="00A71306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306">
              <w:rPr>
                <w:color w:val="000000"/>
              </w:rPr>
              <w:t>8.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7A51E947" w14:textId="77777777" w:rsidR="00206383" w:rsidRPr="00E84C1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8.1</w:t>
            </w:r>
          </w:p>
        </w:tc>
        <w:tc>
          <w:tcPr>
            <w:tcW w:w="280" w:type="dxa"/>
            <w:tcBorders>
              <w:top w:val="nil"/>
              <w:bottom w:val="nil"/>
            </w:tcBorders>
            <w:vAlign w:val="center"/>
          </w:tcPr>
          <w:p w14:paraId="5DA0973A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36F4D91" w14:textId="2862493E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4FFF886B" w14:textId="77777777" w:rsidR="00206383" w:rsidRPr="00A71306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306">
              <w:rPr>
                <w:color w:val="000000"/>
              </w:rPr>
              <w:t>24.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19215B6C" w14:textId="77777777" w:rsidR="00206383" w:rsidRPr="00E84C1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23.9</w:t>
            </w:r>
          </w:p>
        </w:tc>
      </w:tr>
      <w:tr w:rsidR="00206383" w:rsidRPr="00E31832" w14:paraId="31268468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vAlign w:val="center"/>
          </w:tcPr>
          <w:p w14:paraId="0040D165" w14:textId="5FBD0CC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8</w:t>
            </w:r>
            <w:r>
              <w:rPr>
                <w:color w:val="000000"/>
                <w:kern w:val="24"/>
                <w:lang w:val="en-US"/>
              </w:rPr>
              <w:t>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BE5F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8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2293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1E05" w14:textId="77777777" w:rsidR="00206383" w:rsidRPr="00E84C1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8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4734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7DA2" w14:textId="0424616D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8532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A4BC" w14:textId="77777777" w:rsidR="00206383" w:rsidRPr="00E84C1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23.3</w:t>
            </w:r>
          </w:p>
        </w:tc>
      </w:tr>
      <w:tr w:rsidR="00206383" w:rsidRPr="00E31832" w14:paraId="234DEB11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2DB267E5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 w:rsidRPr="002A4607">
              <w:rPr>
                <w:color w:val="000000"/>
                <w:kern w:val="24"/>
                <w:lang w:val="en-US"/>
              </w:rPr>
              <w:t>38N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30487510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66BFBB7B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7.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64884143" w14:textId="77777777" w:rsidR="00206383" w:rsidRPr="00E84C1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7.3</w:t>
            </w:r>
          </w:p>
        </w:tc>
        <w:tc>
          <w:tcPr>
            <w:tcW w:w="280" w:type="dxa"/>
            <w:tcBorders>
              <w:top w:val="nil"/>
              <w:bottom w:val="nil"/>
            </w:tcBorders>
            <w:vAlign w:val="center"/>
          </w:tcPr>
          <w:p w14:paraId="4758400B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5A3C908A" w14:textId="41B13C04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6081D8DF" w14:textId="77777777" w:rsidR="00206383" w:rsidRPr="00F2242D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2242D">
              <w:rPr>
                <w:color w:val="000000"/>
              </w:rPr>
              <w:t>23.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7069BB93" w14:textId="77777777" w:rsidR="00206383" w:rsidRPr="00E84C10" w:rsidRDefault="00206383" w:rsidP="0026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23.5</w:t>
            </w:r>
          </w:p>
        </w:tc>
      </w:tr>
      <w:tr w:rsidR="00206383" w:rsidRPr="00E31832" w14:paraId="0FEDE02E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14:paraId="7F3FBDF8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Bobwhite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 w14:paraId="4B67C848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vAlign w:val="center"/>
          </w:tcPr>
          <w:p w14:paraId="677B4F4A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009DC19F" w14:textId="77777777" w:rsidR="00206383" w:rsidRPr="00E84C1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6.2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vAlign w:val="center"/>
          </w:tcPr>
          <w:p w14:paraId="39FF91C5" w14:textId="77777777" w:rsidR="00206383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3F19AE47" w14:textId="7C25321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573FB881" w14:textId="77777777" w:rsidR="00206383" w:rsidRPr="00F2242D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vAlign w:val="center"/>
          </w:tcPr>
          <w:p w14:paraId="42960295" w14:textId="77777777" w:rsidR="00206383" w:rsidRPr="00E84C10" w:rsidRDefault="00206383" w:rsidP="0026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4C10">
              <w:rPr>
                <w:color w:val="000000"/>
              </w:rPr>
              <w:t>23.5</w:t>
            </w:r>
          </w:p>
        </w:tc>
      </w:tr>
      <w:tr w:rsidR="00206383" w:rsidRPr="00E31832" w14:paraId="7929DC9E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14:paraId="33BDF437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Statistics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vAlign w:val="center"/>
          </w:tcPr>
          <w:p w14:paraId="194EC1F7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Irrigation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14:paraId="7D73EE5A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vAlign w:val="center"/>
          </w:tcPr>
          <w:p w14:paraId="638BF9CA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Irrigation*Genotype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  <w:vAlign w:val="center"/>
          </w:tcPr>
          <w:p w14:paraId="5C33D383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0BFAA768" w14:textId="7BB14F15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Irrigation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vAlign w:val="center"/>
          </w:tcPr>
          <w:p w14:paraId="29F4FF46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14:paraId="36F1E6A3" w14:textId="77777777" w:rsidR="00206383" w:rsidRPr="002617D0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17D0">
              <w:rPr>
                <w:color w:val="000000"/>
                <w:sz w:val="22"/>
                <w:szCs w:val="22"/>
              </w:rPr>
              <w:t>Irrigation*Genotype</w:t>
            </w:r>
          </w:p>
        </w:tc>
      </w:tr>
      <w:tr w:rsidR="00206383" w:rsidRPr="00E31832" w14:paraId="4C034C3E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56019EB2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SED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1731F1E7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88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7219D939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03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64AF4349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110</w:t>
            </w:r>
          </w:p>
        </w:tc>
        <w:tc>
          <w:tcPr>
            <w:tcW w:w="280" w:type="dxa"/>
            <w:tcBorders>
              <w:top w:val="nil"/>
              <w:bottom w:val="nil"/>
            </w:tcBorders>
            <w:vAlign w:val="center"/>
          </w:tcPr>
          <w:p w14:paraId="696A4C64" w14:textId="77777777" w:rsidR="00206383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2B530CB" w14:textId="6DFBA15D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44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6C1DBD73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349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BF9DF96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854</w:t>
            </w:r>
          </w:p>
        </w:tc>
      </w:tr>
      <w:tr w:rsidR="00206383" w:rsidRPr="00E31832" w14:paraId="22F8DF02" w14:textId="77777777" w:rsidTr="00261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vAlign w:val="center"/>
          </w:tcPr>
          <w:p w14:paraId="3590BCB1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LSD (5%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0CA3A7CC" w14:textId="77777777" w:rsidR="00206383" w:rsidRPr="00F2242D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18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7D68FA3F" w14:textId="77777777" w:rsidR="00206383" w:rsidRPr="00F2242D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19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3F554B7B" w14:textId="77777777" w:rsidR="00206383" w:rsidRPr="00F2242D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2479</w:t>
            </w:r>
          </w:p>
        </w:tc>
        <w:tc>
          <w:tcPr>
            <w:tcW w:w="280" w:type="dxa"/>
            <w:tcBorders>
              <w:top w:val="nil"/>
              <w:bottom w:val="nil"/>
            </w:tcBorders>
            <w:vAlign w:val="center"/>
          </w:tcPr>
          <w:p w14:paraId="14E31EBD" w14:textId="77777777" w:rsidR="00206383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63D8C9E" w14:textId="2041BC57" w:rsidR="00206383" w:rsidRPr="00F2242D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43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4248688F" w14:textId="77777777" w:rsidR="00206383" w:rsidRPr="00F2242D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735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6EE003A6" w14:textId="77777777" w:rsidR="00206383" w:rsidRPr="00F2242D" w:rsidRDefault="00206383" w:rsidP="0026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750</w:t>
            </w:r>
          </w:p>
        </w:tc>
      </w:tr>
      <w:tr w:rsidR="00206383" w:rsidRPr="00E31832" w14:paraId="2F9D6CAA" w14:textId="77777777" w:rsidTr="0026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8" w:space="0" w:color="auto"/>
            </w:tcBorders>
            <w:vAlign w:val="center"/>
          </w:tcPr>
          <w:p w14:paraId="40901230" w14:textId="77777777" w:rsidR="00206383" w:rsidRPr="002A4607" w:rsidRDefault="00206383" w:rsidP="002617D0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P value</w:t>
            </w:r>
          </w:p>
        </w:tc>
        <w:tc>
          <w:tcPr>
            <w:tcW w:w="1132" w:type="dxa"/>
            <w:tcBorders>
              <w:top w:val="nil"/>
              <w:bottom w:val="single" w:sz="8" w:space="0" w:color="auto"/>
            </w:tcBorders>
            <w:vAlign w:val="center"/>
          </w:tcPr>
          <w:p w14:paraId="721699B2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31</w:t>
            </w: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  <w:vAlign w:val="center"/>
          </w:tcPr>
          <w:p w14:paraId="68132ED5" w14:textId="4653D826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03</w:t>
            </w:r>
          </w:p>
        </w:tc>
        <w:tc>
          <w:tcPr>
            <w:tcW w:w="1274" w:type="dxa"/>
            <w:tcBorders>
              <w:top w:val="nil"/>
              <w:bottom w:val="single" w:sz="8" w:space="0" w:color="auto"/>
            </w:tcBorders>
            <w:vAlign w:val="center"/>
          </w:tcPr>
          <w:p w14:paraId="42F8943E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99</w:t>
            </w:r>
          </w:p>
        </w:tc>
        <w:tc>
          <w:tcPr>
            <w:tcW w:w="280" w:type="dxa"/>
            <w:tcBorders>
              <w:top w:val="nil"/>
              <w:bottom w:val="single" w:sz="8" w:space="0" w:color="auto"/>
            </w:tcBorders>
            <w:vAlign w:val="center"/>
          </w:tcPr>
          <w:p w14:paraId="27094D7C" w14:textId="77777777" w:rsidR="00206383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9" w:type="dxa"/>
            <w:tcBorders>
              <w:top w:val="nil"/>
              <w:bottom w:val="single" w:sz="8" w:space="0" w:color="auto"/>
            </w:tcBorders>
            <w:vAlign w:val="center"/>
          </w:tcPr>
          <w:p w14:paraId="555BF9D2" w14:textId="4F2A5B9C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  <w:vAlign w:val="center"/>
          </w:tcPr>
          <w:p w14:paraId="448BCB53" w14:textId="4CE3B5DC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01</w:t>
            </w: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  <w:vAlign w:val="center"/>
          </w:tcPr>
          <w:p w14:paraId="4204076B" w14:textId="77777777" w:rsidR="00206383" w:rsidRPr="00F2242D" w:rsidRDefault="00206383" w:rsidP="0026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</w:tr>
    </w:tbl>
    <w:p w14:paraId="55B6DA65" w14:textId="77777777" w:rsidR="00004F9F" w:rsidRDefault="00004F9F" w:rsidP="00004F9F"/>
    <w:p w14:paraId="451F1D61" w14:textId="13624410" w:rsidR="00004F9F" w:rsidRDefault="00004F9F" w:rsidP="00004F9F">
      <w:r>
        <w:t>SED, standard error of difference; LSD, least significant difference; T, transgenic; N, null</w:t>
      </w:r>
      <w:r w:rsidR="00EF5AE4">
        <w:t>.</w:t>
      </w:r>
    </w:p>
    <w:p w14:paraId="455E7299" w14:textId="77777777" w:rsidR="00BF3D6A" w:rsidRPr="00AE2390" w:rsidRDefault="00BF3D6A" w:rsidP="00AE2390"/>
    <w:sectPr w:rsidR="00BF3D6A" w:rsidRPr="00AE2390" w:rsidSect="00EF5AE4">
      <w:pgSz w:w="16838" w:h="11906" w:orient="landscape" w:code="9"/>
      <w:pgMar w:top="1440" w:right="2946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791E57"/>
    <w:multiLevelType w:val="hybridMultilevel"/>
    <w:tmpl w:val="4EC42AB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BB3823"/>
    <w:multiLevelType w:val="hybridMultilevel"/>
    <w:tmpl w:val="B78E3A3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456108"/>
    <w:multiLevelType w:val="hybridMultilevel"/>
    <w:tmpl w:val="895E67B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E65AD0"/>
    <w:multiLevelType w:val="hybridMultilevel"/>
    <w:tmpl w:val="FDF09F8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16F1"/>
    <w:rsid w:val="00004F9F"/>
    <w:rsid w:val="00007055"/>
    <w:rsid w:val="00023210"/>
    <w:rsid w:val="00032686"/>
    <w:rsid w:val="00092CDF"/>
    <w:rsid w:val="000A4491"/>
    <w:rsid w:val="000D5732"/>
    <w:rsid w:val="000E1E7B"/>
    <w:rsid w:val="000F34B5"/>
    <w:rsid w:val="000F48B8"/>
    <w:rsid w:val="0010765C"/>
    <w:rsid w:val="00111562"/>
    <w:rsid w:val="001303FE"/>
    <w:rsid w:val="00186742"/>
    <w:rsid w:val="001D1B7D"/>
    <w:rsid w:val="001D40F2"/>
    <w:rsid w:val="001F6C89"/>
    <w:rsid w:val="00206383"/>
    <w:rsid w:val="00214F49"/>
    <w:rsid w:val="00220F63"/>
    <w:rsid w:val="00236077"/>
    <w:rsid w:val="00250B6C"/>
    <w:rsid w:val="0026099A"/>
    <w:rsid w:val="00260C65"/>
    <w:rsid w:val="002617D0"/>
    <w:rsid w:val="00270BEB"/>
    <w:rsid w:val="002753E5"/>
    <w:rsid w:val="00286BA7"/>
    <w:rsid w:val="002A2AF6"/>
    <w:rsid w:val="002A35C8"/>
    <w:rsid w:val="002A4607"/>
    <w:rsid w:val="002B43AD"/>
    <w:rsid w:val="002E3DEF"/>
    <w:rsid w:val="00327899"/>
    <w:rsid w:val="003362C3"/>
    <w:rsid w:val="00350BE1"/>
    <w:rsid w:val="00354476"/>
    <w:rsid w:val="003A4F5F"/>
    <w:rsid w:val="003C594A"/>
    <w:rsid w:val="003E3950"/>
    <w:rsid w:val="0040562B"/>
    <w:rsid w:val="004259F0"/>
    <w:rsid w:val="00456486"/>
    <w:rsid w:val="00456910"/>
    <w:rsid w:val="00473672"/>
    <w:rsid w:val="00475685"/>
    <w:rsid w:val="00483FC9"/>
    <w:rsid w:val="004A0955"/>
    <w:rsid w:val="004B1AD6"/>
    <w:rsid w:val="004C5A94"/>
    <w:rsid w:val="004D380E"/>
    <w:rsid w:val="004D3F7F"/>
    <w:rsid w:val="004F21DE"/>
    <w:rsid w:val="0053240B"/>
    <w:rsid w:val="00561CA5"/>
    <w:rsid w:val="00570A18"/>
    <w:rsid w:val="00571E4C"/>
    <w:rsid w:val="00576540"/>
    <w:rsid w:val="00576D84"/>
    <w:rsid w:val="005776F3"/>
    <w:rsid w:val="005C44DD"/>
    <w:rsid w:val="005E4A60"/>
    <w:rsid w:val="005F45FC"/>
    <w:rsid w:val="00617DDB"/>
    <w:rsid w:val="00625950"/>
    <w:rsid w:val="00651A10"/>
    <w:rsid w:val="00677825"/>
    <w:rsid w:val="00686409"/>
    <w:rsid w:val="006B4AC6"/>
    <w:rsid w:val="006C11C5"/>
    <w:rsid w:val="006C18DD"/>
    <w:rsid w:val="006D2496"/>
    <w:rsid w:val="006E1EF0"/>
    <w:rsid w:val="006F2543"/>
    <w:rsid w:val="00700094"/>
    <w:rsid w:val="00706031"/>
    <w:rsid w:val="007065B2"/>
    <w:rsid w:val="00731E80"/>
    <w:rsid w:val="00733420"/>
    <w:rsid w:val="007416F1"/>
    <w:rsid w:val="007649B8"/>
    <w:rsid w:val="0078324B"/>
    <w:rsid w:val="007C3059"/>
    <w:rsid w:val="007C653B"/>
    <w:rsid w:val="007F282B"/>
    <w:rsid w:val="008042A1"/>
    <w:rsid w:val="008192BA"/>
    <w:rsid w:val="008256BD"/>
    <w:rsid w:val="00826731"/>
    <w:rsid w:val="008811C2"/>
    <w:rsid w:val="0088381C"/>
    <w:rsid w:val="00883AEB"/>
    <w:rsid w:val="00895C06"/>
    <w:rsid w:val="008D14CC"/>
    <w:rsid w:val="008E066E"/>
    <w:rsid w:val="008E4E1E"/>
    <w:rsid w:val="00910087"/>
    <w:rsid w:val="00916A0A"/>
    <w:rsid w:val="00917B5D"/>
    <w:rsid w:val="00944936"/>
    <w:rsid w:val="00953DD6"/>
    <w:rsid w:val="00962279"/>
    <w:rsid w:val="009634ED"/>
    <w:rsid w:val="00985458"/>
    <w:rsid w:val="009A3123"/>
    <w:rsid w:val="009D3D2B"/>
    <w:rsid w:val="009D6BBF"/>
    <w:rsid w:val="009E46B7"/>
    <w:rsid w:val="009F1428"/>
    <w:rsid w:val="00A11377"/>
    <w:rsid w:val="00A2312C"/>
    <w:rsid w:val="00A4338D"/>
    <w:rsid w:val="00A43884"/>
    <w:rsid w:val="00A500C2"/>
    <w:rsid w:val="00A507DA"/>
    <w:rsid w:val="00A71306"/>
    <w:rsid w:val="00AD2493"/>
    <w:rsid w:val="00AE2390"/>
    <w:rsid w:val="00AE7E23"/>
    <w:rsid w:val="00B357C1"/>
    <w:rsid w:val="00B870FB"/>
    <w:rsid w:val="00BA5770"/>
    <w:rsid w:val="00BD19C4"/>
    <w:rsid w:val="00BD739F"/>
    <w:rsid w:val="00BE293D"/>
    <w:rsid w:val="00BF29EF"/>
    <w:rsid w:val="00BF3D6A"/>
    <w:rsid w:val="00C10A78"/>
    <w:rsid w:val="00C375BA"/>
    <w:rsid w:val="00C40802"/>
    <w:rsid w:val="00C5549F"/>
    <w:rsid w:val="00C726C7"/>
    <w:rsid w:val="00C82432"/>
    <w:rsid w:val="00CA6C8A"/>
    <w:rsid w:val="00CB0CFA"/>
    <w:rsid w:val="00CB73BD"/>
    <w:rsid w:val="00D04A7E"/>
    <w:rsid w:val="00D1090C"/>
    <w:rsid w:val="00D3326E"/>
    <w:rsid w:val="00D56CD1"/>
    <w:rsid w:val="00D67A80"/>
    <w:rsid w:val="00D7406C"/>
    <w:rsid w:val="00D74EFB"/>
    <w:rsid w:val="00D87339"/>
    <w:rsid w:val="00D92D36"/>
    <w:rsid w:val="00DD292F"/>
    <w:rsid w:val="00DD3432"/>
    <w:rsid w:val="00DE5C2D"/>
    <w:rsid w:val="00E31832"/>
    <w:rsid w:val="00E3351D"/>
    <w:rsid w:val="00E66769"/>
    <w:rsid w:val="00E72211"/>
    <w:rsid w:val="00E76C7E"/>
    <w:rsid w:val="00E77BDB"/>
    <w:rsid w:val="00E82B76"/>
    <w:rsid w:val="00E84C10"/>
    <w:rsid w:val="00E86D3E"/>
    <w:rsid w:val="00E9299E"/>
    <w:rsid w:val="00EA2106"/>
    <w:rsid w:val="00EA64A6"/>
    <w:rsid w:val="00EB24CB"/>
    <w:rsid w:val="00EC12C6"/>
    <w:rsid w:val="00EC46BF"/>
    <w:rsid w:val="00EC6798"/>
    <w:rsid w:val="00EF5AE4"/>
    <w:rsid w:val="00F03D34"/>
    <w:rsid w:val="00F101C1"/>
    <w:rsid w:val="00F15960"/>
    <w:rsid w:val="00F20E66"/>
    <w:rsid w:val="00F2242D"/>
    <w:rsid w:val="00F54F61"/>
    <w:rsid w:val="00F7139B"/>
    <w:rsid w:val="00F72E61"/>
    <w:rsid w:val="00F77253"/>
    <w:rsid w:val="00F77363"/>
    <w:rsid w:val="00F85079"/>
    <w:rsid w:val="00FA02DC"/>
    <w:rsid w:val="00FB0439"/>
    <w:rsid w:val="00FB5D12"/>
    <w:rsid w:val="331BE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D4881"/>
  <w15:docId w15:val="{C4E81E53-B4E3-45F9-B849-6036DD61F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18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18DD"/>
    <w:pPr>
      <w:spacing w:before="100" w:beforeAutospacing="1" w:after="100" w:afterAutospacing="1"/>
    </w:pPr>
  </w:style>
  <w:style w:type="table" w:customStyle="1" w:styleId="PlainTable21">
    <w:name w:val="Plain Table 21"/>
    <w:basedOn w:val="TableNormal"/>
    <w:uiPriority w:val="42"/>
    <w:rsid w:val="006C18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yle1">
    <w:name w:val="Style1"/>
    <w:basedOn w:val="TableList1"/>
    <w:uiPriority w:val="99"/>
    <w:rsid w:val="006C18DD"/>
    <w:pPr>
      <w:spacing w:after="0" w:line="240" w:lineRule="auto"/>
    </w:pPr>
    <w:tblPr/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4F2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3210"/>
    <w:pPr>
      <w:ind w:left="720"/>
      <w:contextualSpacing/>
    </w:pPr>
  </w:style>
  <w:style w:type="table" w:styleId="TableList1">
    <w:name w:val="Table List 1"/>
    <w:basedOn w:val="TableNormal"/>
    <w:uiPriority w:val="99"/>
    <w:semiHidden/>
    <w:unhideWhenUsed/>
    <w:rsid w:val="006C18DD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5">
    <w:name w:val="Light Shading Accent 5"/>
    <w:basedOn w:val="TableNormal"/>
    <w:uiPriority w:val="60"/>
    <w:rsid w:val="00C375BA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">
    <w:name w:val="Light Shading"/>
    <w:basedOn w:val="TableNormal"/>
    <w:uiPriority w:val="60"/>
    <w:rsid w:val="00E76C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57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732"/>
    <w:rPr>
      <w:rFonts w:ascii="Tahoma" w:eastAsia="Times New Roman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C4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44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44DD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4DD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5C44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929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299E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unhideWhenUsed/>
    <w:rsid w:val="00F101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01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bom.gov.au/climat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 Phenomics</dc:creator>
  <cp:keywords/>
  <dc:description/>
  <cp:lastModifiedBy>Sameer G Joshi (DEDJTR)</cp:lastModifiedBy>
  <cp:revision>4</cp:revision>
  <dcterms:created xsi:type="dcterms:W3CDTF">2019-03-28T20:59:00Z</dcterms:created>
  <dcterms:modified xsi:type="dcterms:W3CDTF">2019-05-16T00:48:00Z</dcterms:modified>
</cp:coreProperties>
</file>